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both"/>
        <w:rPr>
          <w:rFonts w:ascii="Verdana" w:hAnsi="Verdana" w:cs="Verdana"/>
          <w:b w:val="false"/>
          <w:b w:val="false"/>
        </w:rPr>
      </w:pPr>
      <w:r>
        <w:rPr>
          <w:rFonts w:cs="Verdana" w:ascii="Verdana" w:hAnsi="Verdana"/>
        </w:rPr>
        <w:t xml:space="preserve">Figure S4: </w:t>
      </w:r>
    </w:p>
    <w:p>
      <w:pPr>
        <w:pStyle w:val="Heading"/>
        <w:rPr>
          <w:rFonts w:ascii="Verdana" w:hAnsi="Verdana" w:cs="Verdana"/>
          <w:b w:val="false"/>
          <w:b w:val="false"/>
        </w:rPr>
      </w:pPr>
      <w:r>
        <w:rPr>
          <w:rFonts w:cs="Verdana" w:ascii="Verdana" w:hAnsi="Verdana"/>
          <w:b w:val="false"/>
        </w:rPr>
      </w:r>
    </w:p>
    <w:p>
      <w:pPr>
        <w:pStyle w:val="Heading"/>
        <w:rPr/>
      </w:pPr>
      <w:r>
        <w:rPr/>
        <w:t>Dmel\Ago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GKKDKNKKG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DSAAA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K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R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P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L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P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L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P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L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P</w:t>
      </w:r>
      <w:r>
        <w:rPr>
          <w:rFonts w:cs="Courier" w:ascii="Courier" w:hAnsi="Courier"/>
          <w:b/>
          <w:color w:val="FF0000"/>
          <w:highlight w:val="cyan"/>
        </w:rPr>
        <w:t>QQQQQQQ</w:t>
      </w:r>
      <w:r>
        <w:rPr>
          <w:rFonts w:cs="Courier" w:ascii="Courier" w:hAnsi="Courier"/>
          <w:highlight w:val="cyan"/>
        </w:rPr>
        <w:t>PH</w:t>
      </w:r>
      <w:r>
        <w:rPr>
          <w:rFonts w:cs="Courier" w:ascii="Courier" w:hAnsi="Courier"/>
          <w:b/>
          <w:color w:val="FF0000"/>
          <w:highlight w:val="cyan"/>
        </w:rPr>
        <w:t>QQQQQ</w:t>
      </w:r>
      <w:r>
        <w:rPr>
          <w:rFonts w:cs="Courier" w:ascii="Courier" w:hAnsi="Courier"/>
          <w:highlight w:val="cyan"/>
        </w:rPr>
        <w:t>SSR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PSTSSGGSRAS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K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DAEGWT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K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K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V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WTK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D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S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S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E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S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S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S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P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T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Y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RGPP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AAPLPL</w:t>
      </w:r>
    </w:p>
    <w:p>
      <w:pPr>
        <w:pStyle w:val="Normal"/>
        <w:rPr/>
      </w:pPr>
      <w:r>
        <w:rPr>
          <w:rFonts w:cs="Courier" w:ascii="Courier" w:hAnsi="Courier"/>
        </w:rPr>
        <w:t>PP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PAGSIKRGTIGKP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GINYLDLDLSKMPSVAYHYDVKIMPERPKKFYR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FE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FRVD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LGGAVLAYDGKASCYSVDKLPLNS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NPEVTVTDRNGRTLRYTIEIKETGDSTIDLKSLTTYMNDRIFDKPMRAM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CVEVVLASPCHNKA</w:t>
      </w:r>
      <w:r>
        <w:rPr>
          <w:rFonts w:cs="Courier" w:ascii="Courier" w:hAnsi="Courier"/>
          <w:highlight w:val="magenta"/>
        </w:rPr>
        <w:t>IRVGRSFFKMSDPNNRHELDDGYEALVGLY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AFMLGDRPFLNVDISHKSFPIS</w:t>
      </w:r>
      <w:r>
        <w:rPr>
          <w:rFonts w:cs="Courier" w:ascii="Courier" w:hAnsi="Courier"/>
          <w:highlight w:val="green"/>
        </w:rPr>
        <w:t>MPMIEYLERFSLKAKINNTTNLDYSRRFLEPFLRGINVVYTPP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F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APRVYRVNGLSRAPASSETFEHDGKKVTIASYFHSRNYPLKFP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LHCLNVGSSIKSILLPIELCSIE</w:t>
      </w:r>
      <w:r>
        <w:rPr>
          <w:rFonts w:cs="Courier" w:ascii="Courier" w:hAnsi="Courier"/>
        </w:rPr>
        <w:t>E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LNRKDGAT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ANMIKYAATSTNVRKRKIMNLL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YF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HNLD</w:t>
      </w:r>
      <w:r>
        <w:rPr>
          <w:rFonts w:cs="Courier" w:ascii="Courier" w:hAnsi="Courier"/>
          <w:highlight w:val="yellow"/>
        </w:rPr>
        <w:t>PTISRFGIRIANDFIVVSTRVLSP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VEYHSKRFTMVKNGSWRMDGMKFLEPKPKAHKCAVLYCDPRSGRKMNYT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NDFGNLIIS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KAVNISLDSDVTYRPFTDDERSLDTIFADLKRS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HDLAIVII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RISYDT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AE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HGILT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TVERKCNN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TIGNILLKINSKLNGINHKIKDDPRLPMMKNTMYIGADVTHPSPD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EIPSVVGVAASHDPYGASYN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R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GALEEIEDMFSITLEHLRVYKEYRNAYPDHIIYYRDGVSD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PKIKNEELRC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CDKVGCKPKICCVIVVKRHHTRFFPSGDVTTSNKFNNVDPGTVVDRTIVHPNE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FMVS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I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TAKPTRYNVIENTGNLDIDLL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LTYNLCHMFPRCNRSVSYPAPAYLAHLVAARGRVYL</w:t>
      </w:r>
      <w:r>
        <w:rPr>
          <w:rFonts w:cs="Courier" w:ascii="Courier" w:hAnsi="Courier"/>
        </w:rPr>
        <w:t>TGTNRFLDLKKEYAKRTIVPEFMKKNPMYFV</w:t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Dsim\Ago2</w:t>
      </w:r>
    </w:p>
    <w:p>
      <w:pPr>
        <w:pStyle w:val="Normal"/>
        <w:rPr>
          <w:rFonts w:ascii="Courier" w:hAnsi="Courier" w:cs="Courier"/>
          <w:caps/>
          <w:highlight w:val="cyan"/>
        </w:rPr>
      </w:pPr>
      <w:r>
        <w:rPr>
          <w:rFonts w:cs="Courier" w:ascii="Courier" w:hAnsi="Courier"/>
          <w:caps/>
          <w:highlight w:val="cyan"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TVykk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saaapep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pl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n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le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stssg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f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wt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rdgsgy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wrp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pa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h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wp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rgp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pstssg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f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wa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rdgsvd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wrp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g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pa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h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rp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rgpp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aaplpl</w:t>
      </w:r>
    </w:p>
    <w:p>
      <w:pPr>
        <w:pStyle w:val="Normal"/>
        <w:rPr/>
      </w:pPr>
      <w:r>
        <w:rPr>
          <w:rFonts w:cs="Courier" w:ascii="Courier" w:hAnsi="Courier"/>
          <w:caps/>
        </w:rPr>
        <w:t>pppegsikrgtigrp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ainyldldmskmpsvayhydvkimperptkfy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fe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frm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ggailafdgkascysvdklpln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npevtvtdrngrtlrytieiketadsnidlkslttymkdrifdkpmram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spcykks</w:t>
      </w:r>
      <w:r>
        <w:rPr>
          <w:rFonts w:cs="Courier" w:ascii="Courier" w:hAnsi="Courier"/>
          <w:caps/>
          <w:highlight w:val="magenta"/>
        </w:rPr>
        <w:t>irvgrsffkmsdpgesydlk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afmlgdrpflnvdishksfpmp</w:t>
      </w:r>
      <w:r>
        <w:rPr>
          <w:rFonts w:cs="Courier" w:ascii="Courier" w:hAnsi="Courier"/>
          <w:caps/>
        </w:rPr>
        <w:t>i</w:t>
      </w:r>
      <w:r>
        <w:rPr>
          <w:rFonts w:cs="Courier" w:ascii="Courier" w:hAnsi="Courier"/>
          <w:caps/>
          <w:highlight w:val="green"/>
        </w:rPr>
        <w:t>pmi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leefslngkinnttnleysrrflepflrginvvytppksf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saprvyrvnglsrapansevfehdgkkvtiasyfhsrnyplkyp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lhclnvgssvksvmlpielcsie</w:t>
      </w:r>
      <w:r>
        <w:rPr>
          <w:rFonts w:cs="Courier" w:ascii="Courier" w:hAnsi="Courier"/>
          <w:caps/>
        </w:rPr>
        <w:t>e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rkdga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semirfaatstnvrkgkimklmkyf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hnld</w:t>
      </w:r>
      <w:r>
        <w:rPr>
          <w:rFonts w:cs="Courier" w:ascii="Courier" w:hAnsi="Courier"/>
          <w:caps/>
          <w:highlight w:val="yellow"/>
        </w:rPr>
        <w:t>ptisrfgiriandfivvstrtlnp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eyhnkkfslvnkgswrmd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knvahkwtvlycdsrsgghkisy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ndfgrkil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kafnisldpevsirpftedersldtvfadlkrshydlaivii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risydti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h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tverkcn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ignillkvnsklnginhkikddprlpmlvntmym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py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gtleeiedmytvtlehlrvykeyrnaypdhil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kikneelrhi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cdkvgctpkiccvivvkrhhtrffpsgvetpsnrfnnvdpgtvvdrtivhpne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ientgnldidl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ltynlchmfprcnrsvsypapaylahlvaargrvyl</w:t>
      </w:r>
      <w:r>
        <w:rPr>
          <w:rFonts w:cs="Courier" w:ascii="Courier" w:hAnsi="Courier"/>
          <w:caps/>
        </w:rPr>
        <w:t>tgthrfldlkkeyakrtivpefmkknpmyfv</w:t>
      </w:r>
    </w:p>
    <w:p>
      <w:pPr>
        <w:pStyle w:val="Heading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  <w:r>
        <w:br w:type="page"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Dsec\Ago2</w:t>
      </w:r>
    </w:p>
    <w:p>
      <w:pPr>
        <w:pStyle w:val="Normal"/>
        <w:rPr/>
      </w:pPr>
      <w:r>
        <w:rPr/>
      </w:r>
    </w:p>
    <w:p>
      <w:pPr>
        <w:pStyle w:val="PlainText"/>
        <w:rPr>
          <w:rFonts w:eastAsia="ＭＳ 明朝"/>
          <w:caps/>
        </w:rPr>
      </w:pPr>
      <w:r>
        <w:rPr>
          <w:rFonts w:eastAsia="ＭＳ 明朝"/>
          <w:caps/>
          <w:highlight w:val="cyan"/>
        </w:rPr>
        <w:t>MGKKNKYKKG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EGAAAPEP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E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E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R</w:t>
      </w:r>
      <w:r>
        <w:rPr>
          <w:rFonts w:eastAsia="ＭＳ 明朝"/>
          <w:b/>
          <w:caps/>
          <w:color w:val="FF0000"/>
          <w:highlight w:val="cyan"/>
        </w:rPr>
        <w:t>QQQ</w:t>
      </w:r>
      <w:r>
        <w:rPr>
          <w:rFonts w:eastAsia="ＭＳ 明朝"/>
          <w:caps/>
          <w:highlight w:val="cyan"/>
        </w:rPr>
        <w:t>P</w:t>
      </w:r>
      <w:r>
        <w:rPr>
          <w:rFonts w:eastAsia="ＭＳ 明朝"/>
          <w:b/>
          <w:caps/>
          <w:color w:val="FF0000"/>
          <w:highlight w:val="cyan"/>
        </w:rPr>
        <w:t>QQQQQ</w:t>
      </w:r>
      <w:r>
        <w:rPr>
          <w:rFonts w:eastAsia="ＭＳ 明朝"/>
          <w:caps/>
          <w:highlight w:val="cyan"/>
        </w:rPr>
        <w:t>P</w:t>
      </w:r>
      <w:r>
        <w:rPr>
          <w:rFonts w:eastAsia="ＭＳ 明朝"/>
          <w:b/>
          <w:caps/>
          <w:color w:val="FF0000"/>
          <w:highlight w:val="cyan"/>
        </w:rPr>
        <w:t>QQQQQQQ</w:t>
      </w:r>
      <w:r>
        <w:rPr>
          <w:rFonts w:eastAsia="ＭＳ 明朝"/>
          <w:caps/>
          <w:highlight w:val="cyan"/>
        </w:rPr>
        <w:t>N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SLR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PSTSSGGD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K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KF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WT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KT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ARDGSGD</w:t>
      </w:r>
      <w:r>
        <w:rPr>
          <w:rFonts w:eastAsia="ＭＳ 明朝"/>
          <w:b/>
          <w:caps/>
          <w:color w:val="FF0000"/>
          <w:highlight w:val="cyan"/>
        </w:rPr>
        <w:t>QQ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RPA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RG</w:t>
      </w:r>
      <w:r>
        <w:rPr>
          <w:rFonts w:eastAsia="ＭＳ 明朝"/>
          <w:b/>
          <w:caps/>
          <w:color w:val="FF0000"/>
          <w:highlight w:val="cyan"/>
        </w:rPr>
        <w:t>QQ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RPA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RG</w:t>
      </w:r>
      <w:r>
        <w:rPr>
          <w:rFonts w:eastAsia="ＭＳ 明朝"/>
          <w:b/>
          <w:caps/>
          <w:color w:val="FF0000"/>
          <w:highlight w:val="cyan"/>
        </w:rPr>
        <w:t>QQ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RPA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RG</w:t>
      </w:r>
      <w:r>
        <w:rPr>
          <w:rFonts w:eastAsia="ＭＳ 明朝"/>
          <w:b/>
          <w:caps/>
          <w:color w:val="FF0000"/>
          <w:highlight w:val="cyan"/>
        </w:rPr>
        <w:t>QQQ</w:t>
      </w:r>
      <w:r>
        <w:rPr>
          <w:rFonts w:eastAsia="ＭＳ 明朝"/>
          <w:caps/>
          <w:highlight w:val="cyan"/>
        </w:rPr>
        <w:t>GR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EGGY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RPPA</w:t>
      </w:r>
      <w:r>
        <w:rPr>
          <w:rFonts w:eastAsia="ＭＳ 明朝"/>
          <w:b/>
          <w:caps/>
          <w:color w:val="FF0000"/>
          <w:highlight w:val="cyan"/>
        </w:rPr>
        <w:t>QQQ</w:t>
      </w:r>
      <w:r>
        <w:rPr>
          <w:rFonts w:eastAsia="ＭＳ 明朝"/>
          <w:caps/>
          <w:highlight w:val="cyan"/>
        </w:rPr>
        <w:t>GGH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GP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WPA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KGGY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G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R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GGY</w:t>
      </w:r>
      <w:r>
        <w:rPr>
          <w:rFonts w:eastAsia="ＭＳ 明朝"/>
          <w:b/>
          <w:caps/>
          <w:color w:val="FF0000"/>
          <w:highlight w:val="cyan"/>
        </w:rPr>
        <w:t>Q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GY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T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S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G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Y</w:t>
      </w:r>
      <w:r>
        <w:rPr>
          <w:rFonts w:eastAsia="ＭＳ 明朝"/>
          <w:b/>
          <w:caps/>
          <w:color w:val="FF0000"/>
          <w:highlight w:val="cyan"/>
        </w:rPr>
        <w:t>Q</w:t>
      </w:r>
      <w:r>
        <w:rPr>
          <w:rFonts w:eastAsia="ＭＳ 明朝"/>
          <w:caps/>
          <w:highlight w:val="cyan"/>
        </w:rPr>
        <w:t>SRGPP</w:t>
      </w:r>
      <w:r>
        <w:rPr>
          <w:rFonts w:eastAsia="ＭＳ 明朝"/>
          <w:b/>
          <w:caps/>
          <w:color w:val="FF0000"/>
          <w:highlight w:val="cyan"/>
        </w:rPr>
        <w:t>QQQQ</w:t>
      </w:r>
      <w:r>
        <w:rPr>
          <w:rFonts w:eastAsia="ＭＳ 明朝"/>
          <w:caps/>
          <w:highlight w:val="cyan"/>
        </w:rPr>
        <w:t>AAPLPL</w:t>
      </w:r>
    </w:p>
    <w:p>
      <w:pPr>
        <w:pStyle w:val="PlainText"/>
        <w:rPr/>
      </w:pPr>
      <w:r>
        <w:rPr>
          <w:rFonts w:eastAsia="ＭＳ 明朝"/>
          <w:caps/>
        </w:rPr>
        <w:t>PP</w:t>
      </w:r>
      <w:r>
        <w:rPr>
          <w:rFonts w:eastAsia="ＭＳ 明朝"/>
          <w:b/>
          <w:caps/>
          <w:color w:val="FF0000"/>
        </w:rPr>
        <w:t>Q</w:t>
      </w:r>
      <w:r>
        <w:rPr>
          <w:rFonts w:eastAsia="ＭＳ 明朝"/>
          <w:caps/>
        </w:rPr>
        <w:t>PAGSIKRGTIGRPG</w:t>
      </w:r>
      <w:r>
        <w:rPr>
          <w:rFonts w:eastAsia="ＭＳ 明朝"/>
          <w:b/>
          <w:caps/>
          <w:color w:val="FF0000"/>
        </w:rPr>
        <w:t>Q</w:t>
      </w:r>
      <w:r>
        <w:rPr>
          <w:rFonts w:eastAsia="ＭＳ 明朝"/>
          <w:caps/>
        </w:rPr>
        <w:t>VAINYLDLDMSKMPS</w:t>
      </w:r>
      <w:r>
        <w:rPr>
          <w:caps/>
        </w:rPr>
        <w:t>vayhydvkimpdrpkkfyr</w:t>
      </w:r>
      <w:r>
        <w:rPr>
          <w:b/>
          <w:caps/>
          <w:color w:val="FF0000"/>
        </w:rPr>
        <w:t>q</w:t>
      </w:r>
      <w:r>
        <w:rPr>
          <w:caps/>
        </w:rPr>
        <w:t>afe</w:t>
      </w:r>
      <w:r>
        <w:rPr>
          <w:b/>
          <w:caps/>
          <w:color w:val="FF0000"/>
        </w:rPr>
        <w:t>q</w:t>
      </w:r>
      <w:r>
        <w:rPr>
          <w:caps/>
        </w:rPr>
        <w:t>frmd</w:t>
      </w:r>
      <w:r>
        <w:rPr>
          <w:b/>
          <w:caps/>
          <w:color w:val="FF0000"/>
        </w:rPr>
        <w:t>q</w:t>
      </w:r>
      <w:r>
        <w:rPr>
          <w:caps/>
        </w:rPr>
        <w:t>lggailafdgkascysvdklplnt</w:t>
      </w:r>
      <w:r>
        <w:rPr>
          <w:b/>
          <w:caps/>
          <w:color w:val="FF0000"/>
        </w:rPr>
        <w:t>q</w:t>
      </w:r>
      <w:r>
        <w:rPr>
          <w:caps/>
        </w:rPr>
        <w:t>npevtvtdrngrtlrytieiketadskidlkslttymkdrifdkpmrai</w:t>
      </w:r>
      <w:r>
        <w:rPr>
          <w:b/>
          <w:caps/>
          <w:color w:val="FF0000"/>
        </w:rPr>
        <w:t>q</w:t>
      </w:r>
      <w:r>
        <w:rPr>
          <w:caps/>
        </w:rPr>
        <w:t>cmevvlaspcykks</w:t>
      </w:r>
      <w:r>
        <w:rPr>
          <w:caps/>
          <w:highlight w:val="magenta"/>
        </w:rPr>
        <w:t>irvgrsffkmsdpgesydlkdgyealvgly</w:t>
      </w:r>
      <w:r>
        <w:rPr>
          <w:b/>
          <w:caps/>
          <w:color w:val="FF0000"/>
          <w:highlight w:val="magenta"/>
        </w:rPr>
        <w:t>q</w:t>
      </w:r>
      <w:r>
        <w:rPr>
          <w:caps/>
          <w:highlight w:val="magenta"/>
        </w:rPr>
        <w:t>afmlgdrpflnvdishksfpmp</w:t>
      </w:r>
      <w:r>
        <w:rPr>
          <w:caps/>
        </w:rPr>
        <w:t>i</w:t>
      </w:r>
      <w:r>
        <w:rPr>
          <w:caps/>
          <w:highlight w:val="green"/>
        </w:rPr>
        <w:t>pmi</w:t>
      </w:r>
      <w:r>
        <w:rPr>
          <w:b/>
          <w:caps/>
          <w:color w:val="FF0000"/>
          <w:highlight w:val="green"/>
        </w:rPr>
        <w:t>q</w:t>
      </w:r>
      <w:r>
        <w:rPr>
          <w:caps/>
          <w:highlight w:val="green"/>
        </w:rPr>
        <w:t>yleefslhakinnttnldysrrflepflkginvvytppksf</w:t>
      </w:r>
      <w:r>
        <w:rPr>
          <w:b/>
          <w:caps/>
          <w:color w:val="FF0000"/>
          <w:highlight w:val="green"/>
        </w:rPr>
        <w:t>q</w:t>
      </w:r>
      <w:r>
        <w:rPr>
          <w:caps/>
          <w:highlight w:val="green"/>
        </w:rPr>
        <w:t>saprvyrvnglsrapanseifehdgkkvtiasyfhsrnyplkyp</w:t>
      </w:r>
      <w:r>
        <w:rPr>
          <w:b/>
          <w:caps/>
          <w:color w:val="FF0000"/>
          <w:highlight w:val="green"/>
        </w:rPr>
        <w:t>q</w:t>
      </w:r>
      <w:r>
        <w:rPr>
          <w:caps/>
          <w:highlight w:val="green"/>
        </w:rPr>
        <w:t>lhclnvgssvksvmlpielcsie</w:t>
      </w:r>
      <w:r>
        <w:rPr>
          <w:caps/>
        </w:rPr>
        <w:t>eg</w:t>
      </w:r>
      <w:r>
        <w:rPr>
          <w:b/>
          <w:caps/>
          <w:color w:val="FF0000"/>
        </w:rPr>
        <w:t>q</w:t>
      </w:r>
      <w:r>
        <w:rPr>
          <w:caps/>
        </w:rPr>
        <w:t>alnrkdgar</w:t>
      </w:r>
      <w:r>
        <w:rPr>
          <w:b/>
          <w:caps/>
          <w:color w:val="FF0000"/>
        </w:rPr>
        <w:t>q</w:t>
      </w:r>
      <w:r>
        <w:rPr>
          <w:caps/>
        </w:rPr>
        <w:t>vsemirfaatstnvrkgkimklmkff</w:t>
      </w:r>
      <w:r>
        <w:rPr>
          <w:b/>
          <w:caps/>
          <w:color w:val="FF0000"/>
        </w:rPr>
        <w:t>q</w:t>
      </w:r>
      <w:r>
        <w:rPr>
          <w:caps/>
        </w:rPr>
        <w:t>hnld</w:t>
      </w:r>
      <w:r>
        <w:rPr>
          <w:caps/>
          <w:highlight w:val="yellow"/>
        </w:rPr>
        <w:t>ptisrfgiriandfivvstrilnpp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veyhnkkfslvnkgswrmdnm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fl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pknvahkwtvlycdsrsgghkipyn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indfgrkils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skafnisldsevsirpftddersldtvfadlkrshydlaiviip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srisydtik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kael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hgilt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cvk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ftverkCND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TIGNILLKINSKLNGINHKIKDDPRLPMLVNTMYMGADVTHPSPD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REIPSVVGVAASHDPYGASYNM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YRL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RGTLEEIEDMYTVTLEHLRVYKENRKTYPDHILYYRDGVSDG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FPKIKNEELMHLR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ACDKVGCKAKICCVIVVKRHHTRFFPSGVETPSNRFNNVDPGTVVDRTIVHPNEV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FFMVSH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AI</w:t>
      </w:r>
      <w:r>
        <w:rPr>
          <w:b/>
          <w:caps/>
          <w:color w:val="FF0000"/>
          <w:highlight w:val="yellow"/>
        </w:rPr>
        <w:t>Q</w:t>
      </w:r>
      <w:r>
        <w:rPr>
          <w:caps/>
          <w:highlight w:val="yellow"/>
        </w:rPr>
        <w:t>GTAKPTRYNVIENTGNLDIDLL</w:t>
      </w:r>
      <w:r>
        <w:rPr>
          <w:b/>
          <w:caps/>
          <w:color w:val="FF0000"/>
          <w:highlight w:val="yellow"/>
        </w:rPr>
        <w:t>QQ</w:t>
      </w:r>
      <w:r>
        <w:rPr>
          <w:caps/>
          <w:highlight w:val="yellow"/>
        </w:rPr>
        <w:t>LTYNLCHMFPRCNRSVSYPAPAYLAHLVAARGRVYL</w:t>
      </w:r>
      <w:r>
        <w:rPr>
          <w:caps/>
        </w:rPr>
        <w:t>TGTHRFLDLKKEYAKRTIVPEFMKKNPMYFV</w:t>
      </w:r>
    </w:p>
    <w:p>
      <w:pPr>
        <w:pStyle w:val="PlainText"/>
        <w:rPr>
          <w:caps/>
        </w:rPr>
      </w:pPr>
      <w:r>
        <w:rPr>
          <w:caps/>
        </w:rPr>
      </w:r>
    </w:p>
    <w:p>
      <w:pPr>
        <w:pStyle w:val="PlainText"/>
        <w:rPr>
          <w:caps/>
        </w:rPr>
      </w:pPr>
      <w:r>
        <w:rPr>
          <w:caps/>
        </w:rPr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Heading"/>
        <w:rPr/>
      </w:pPr>
      <w:r>
        <w:rPr/>
        <w:t>Dere\Ago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GKNKSW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S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D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SGS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I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SGS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I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H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H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HP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E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AK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Y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RGPP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AAPL</w:t>
      </w:r>
    </w:p>
    <w:p>
      <w:pPr>
        <w:pStyle w:val="Normal"/>
        <w:rPr/>
      </w:pPr>
      <w:r>
        <w:rPr>
          <w:rFonts w:cs="Courier" w:ascii="Courier" w:hAnsi="Courier"/>
        </w:rPr>
        <w:t>PP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PAGSIKRGTIGKP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AVNYLDIDMSKMPPVAYHYDVKIMPERPKKFYR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FE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FRMN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LGGAIAAYDGRASCYSVDKLPLKS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NSEVTVTDRNGRTLHYTIEIKETNDSNIDLKSLTTYMKDRIFDKPMRAM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CMEVVLASPCHNKA</w:t>
      </w:r>
      <w:r>
        <w:rPr>
          <w:rFonts w:cs="Courier" w:ascii="Courier" w:hAnsi="Courier"/>
          <w:highlight w:val="magenta"/>
        </w:rPr>
        <w:t>IRAGRSFFKMSEPG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RFELDDGYEALVGLY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AFMLGDKPFLNVDISHKSFPIA</w:t>
      </w:r>
      <w:r>
        <w:rPr>
          <w:rFonts w:cs="Courier" w:ascii="Courier" w:hAnsi="Courier"/>
          <w:highlight w:val="green"/>
        </w:rPr>
        <w:t>MSMIEYLERYGLKARISNTTDLDSSRRFLEPFLKGINVVYTPP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FASAPRVYKVNGLSRCPASKEIFEHDGKKVTIASYF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RNYNLKFP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LHCLDAGPPAKRILLPIELCSIE</w:t>
      </w:r>
      <w:r>
        <w:rPr>
          <w:rFonts w:cs="Courier" w:ascii="Courier" w:hAnsi="Courier"/>
        </w:rPr>
        <w:t>E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LNRKDGAT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ANMIKFAATSTNVRKGKIMNMLKFF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HNLD</w:t>
      </w:r>
      <w:r>
        <w:rPr>
          <w:rFonts w:cs="Courier" w:ascii="Courier" w:hAnsi="Courier"/>
          <w:highlight w:val="yellow"/>
        </w:rPr>
        <w:t>PTISRFGIRIANDFIVVSTRTLNP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VEY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NKWCGVRNGSWRMDNMKFLEPKPKAHKWAIVYYDPRHGRKMHFN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VADFER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VLA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KSVNISLESKAEFRTFMDERGLDDVFADLKRS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HDLAFVII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GTSYDI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AE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HGILT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TVERKLN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TIGNILLKVNSKLNGINHKIKDDPRLPMLKNTMYMGADVTHPSPD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EIPSVVGVAASHDPYGAAYN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R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GALEEIEDMYSITLEHLRVY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RKTYPEHILYYRDGVSD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PKIKNEELRGII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CSKVGINPKICCVIVVKRHHARFFPNGEPS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NKFNNVDPGTVVDRTIVHPNE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FMVS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I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TAKPTRYNVIENTGNLDIDLL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LTYNLCHMFPRCNRSVSYPAPAYLAHLVAARGRVYL</w:t>
      </w:r>
      <w:r>
        <w:rPr>
          <w:rFonts w:cs="Courier" w:ascii="Courier" w:hAnsi="Courier"/>
        </w:rPr>
        <w:t>TGSTRFLDLKKEYAKRTIVPEFMKTNPMYFV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Dyak\Ago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GKKNKFKAEGKPSDATAPT</w:t>
      </w:r>
      <w:r>
        <w:rPr>
          <w:rFonts w:cs="Courier" w:ascii="Courier" w:hAnsi="Courier"/>
          <w:b/>
          <w:color w:val="FF0000"/>
          <w:highlight w:val="cyan"/>
        </w:rPr>
        <w:t>QQQQQQ</w:t>
      </w:r>
      <w:r>
        <w:rPr>
          <w:rFonts w:cs="Courier" w:ascii="Courier" w:hAnsi="Courier"/>
          <w:highlight w:val="cyan"/>
        </w:rPr>
        <w:t>P</w:t>
      </w:r>
      <w:r>
        <w:rPr>
          <w:rFonts w:cs="Courier" w:ascii="Courier" w:hAnsi="Courier"/>
          <w:b/>
          <w:color w:val="FF0000"/>
          <w:highlight w:val="cyan"/>
        </w:rPr>
        <w:t>QQQQQQQ</w:t>
      </w:r>
      <w:r>
        <w:rPr>
          <w:rFonts w:cs="Courier" w:ascii="Courier" w:hAnsi="Courier"/>
          <w:highlight w:val="cyan"/>
        </w:rPr>
        <w:t>P</w:t>
      </w:r>
      <w:r>
        <w:rPr>
          <w:rFonts w:cs="Courier" w:ascii="Courier" w:hAnsi="Courier"/>
          <w:b/>
          <w:color w:val="FF0000"/>
          <w:highlight w:val="cyan"/>
        </w:rPr>
        <w:t>QQQQQQ</w:t>
      </w:r>
      <w:r>
        <w:rPr>
          <w:rFonts w:cs="Courier" w:ascii="Courier" w:hAnsi="Courier"/>
          <w:highlight w:val="cyan"/>
        </w:rPr>
        <w:t>P</w:t>
      </w:r>
      <w:r>
        <w:rPr>
          <w:rFonts w:cs="Courier" w:ascii="Courier" w:hAnsi="Courier"/>
          <w:b/>
          <w:color w:val="FF0000"/>
          <w:highlight w:val="cyan"/>
        </w:rPr>
        <w:t>QQQQQQQQQQ</w:t>
      </w:r>
      <w:r>
        <w:rPr>
          <w:rFonts w:cs="Courier" w:ascii="Courier" w:hAnsi="Courier"/>
          <w:highlight w:val="cyan"/>
        </w:rPr>
        <w:t>AL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AAR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PTSSGW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S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F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SA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H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Y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RGPP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AVAL</w:t>
      </w:r>
    </w:p>
    <w:p>
      <w:pPr>
        <w:pStyle w:val="Normal"/>
        <w:rPr/>
      </w:pPr>
      <w:r>
        <w:rPr>
          <w:rFonts w:cs="Courier" w:ascii="Courier" w:hAnsi="Courier"/>
        </w:rPr>
        <w:t>PP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PAGSIKRGTIGKP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GVNYLDIDMSKMPPVAYHYDVRIMPERPKKFYRHAFE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FRMN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LGGAIVAFDGRASCYSVDKLPVKS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NPEVTVTDRNGRTLRYTIEIKETNDPSIDLNSLTTYMKDRIFEKPMRAM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CLEVVLASPCHNKA</w:t>
      </w:r>
      <w:r>
        <w:rPr>
          <w:rFonts w:cs="Courier" w:ascii="Courier" w:hAnsi="Courier"/>
          <w:highlight w:val="magenta"/>
        </w:rPr>
        <w:t>IRAGRSFFKMSEPG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RFELDDGYEALVGLY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AFMLGDKPFLNVDISHKSFPIA</w:t>
      </w:r>
      <w:r>
        <w:rPr>
          <w:rFonts w:cs="Courier" w:ascii="Courier" w:hAnsi="Courier"/>
          <w:highlight w:val="green"/>
        </w:rPr>
        <w:t>MSMIEYLELYGIKAKINN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TNL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NSRRFLEPFLRGINVVYTPP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FASAPRVYKVNGLSSGPASSETFESDGKKVTIAAYF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RNYNLKFP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LHCLHVGPPTKHILLPIELCTIE</w:t>
      </w:r>
      <w:r>
        <w:rPr>
          <w:rFonts w:cs="Courier" w:ascii="Courier" w:hAnsi="Courier"/>
        </w:rPr>
        <w:t>E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LNRKDGAT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ANMIKFAATSTNVRKNKIMNLLKFFEHNLD</w:t>
      </w:r>
      <w:r>
        <w:rPr>
          <w:rFonts w:cs="Courier" w:ascii="Courier" w:hAnsi="Courier"/>
          <w:highlight w:val="yellow"/>
        </w:rPr>
        <w:t>PTISRFGIRIANDFIMVSTRTLNP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VEY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NRYCGVRNGSWRMDNMKFLEPKPKAHKWAILYFDPKYGRKIHFN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VADFERNVL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KSVNISLESKAEIRTFSDDRSLDDVFADLKRS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HDLAFVII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GSSYDI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AE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HGILT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TFDRKLN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TIGNILLKVNSKLNGINHKIKDDPRLPMLKNAMYMGADVTHPSPD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EIPSVVGVAASHDPYGAAYN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R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GALEEIEDMYAITLEHLRVY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RKAYPEHILYYRDGVSD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PKIKNEELRGIN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CAKVGIKPKLCCVIVVKRHHTRFFPNGEPS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NKFNNVDPGTVVDRTIVHPNE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FMVS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I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TAKPTRYNVIENTGNLDIDLL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LTYNLCHMFPRCNRSVSYPAPAYLAHLVAARGRVYL</w:t>
      </w:r>
      <w:r>
        <w:rPr>
          <w:rFonts w:cs="Courier" w:ascii="Courier" w:hAnsi="Courier"/>
        </w:rPr>
        <w:t>TGSTRFLDLKKEYAKRTIVPEFMKTNPMYFV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Dana\Ago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  <w:highlight w:val="cyan"/>
        </w:rPr>
      </w:pPr>
      <w:r>
        <w:rPr>
          <w:rFonts w:cs="Courier" w:ascii="Courier" w:hAnsi="Courier"/>
          <w:caps/>
          <w:highlight w:val="cyan"/>
        </w:rPr>
        <w:t>mgkknkykddgkp</w:t>
      </w:r>
      <w:r>
        <w:rPr>
          <w:rFonts w:cs="Courier" w:ascii="Courier" w:hAnsi="Courier"/>
          <w:b/>
          <w:caps/>
          <w:color w:val="FF0000"/>
          <w:highlight w:val="cyan"/>
        </w:rPr>
        <w:t>qqqqqqq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ssgapv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a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npl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le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vgptp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wsrvps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grs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sh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qqqqq</w:t>
      </w:r>
      <w:r>
        <w:rPr>
          <w:rFonts w:cs="Courier" w:ascii="Courier" w:hAnsi="Courier"/>
          <w:caps/>
          <w:highlight w:val="cyan"/>
        </w:rPr>
        <w:t>shgk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y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y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y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ssgf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n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gt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pgp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y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sh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avapslpagsikr</w:t>
      </w:r>
    </w:p>
    <w:p>
      <w:pPr>
        <w:pStyle w:val="Normal"/>
        <w:rPr/>
      </w:pPr>
      <w:r>
        <w:rPr>
          <w:rFonts w:cs="Courier" w:ascii="Courier" w:hAnsi="Courier"/>
          <w:caps/>
        </w:rPr>
        <w:t>gtigrpgevavnyldinmekmpatayhydvkimperpkkfy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fe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rv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ggaiaaydgkascysvdklktn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npevtvtdlhgrtlrytveiketgdtevnlnslksymterifdkpmram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spchnka</w:t>
      </w:r>
      <w:r>
        <w:rPr>
          <w:rFonts w:cs="Courier" w:ascii="Courier" w:hAnsi="Courier"/>
          <w:caps/>
          <w:highlight w:val="magenta"/>
        </w:rPr>
        <w:t>iragrsffkmsepg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rrele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afmlgdkpflnvdishksfpia</w:t>
      </w:r>
      <w:r>
        <w:rPr>
          <w:rFonts w:cs="Courier" w:ascii="Courier" w:hAnsi="Courier"/>
          <w:caps/>
          <w:highlight w:val="green"/>
        </w:rPr>
        <w:t>mpvleylerfgl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inastsld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srrfiepflkginivytpptsfgtasrvykvnglsaypsn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fvlegktltvsdyfksrnyvlkypsl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clhvgppvkniyvpielch</w:t>
      </w:r>
      <w:r>
        <w:rPr>
          <w:rFonts w:cs="Courier" w:ascii="Courier" w:hAnsi="Courier"/>
          <w:caps/>
        </w:rPr>
        <w:t>iea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rkdga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anmikfaatstnvrkekimhlldffkhnld</w:t>
      </w:r>
      <w:r>
        <w:rPr>
          <w:rFonts w:cs="Courier" w:ascii="Courier" w:hAnsi="Courier"/>
          <w:caps/>
          <w:highlight w:val="yellow"/>
        </w:rPr>
        <w:t>ptisrfgiriandfivvhtrtln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eykdnkwasprngswrmdnmkflepknkahkwavlycnggrpipf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sdfe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ml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ksvnvvleakadirpfkddrdl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fvdlkk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dlafviipnygasyeti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kh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tferkln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ignillkvnsklnginhklkedtrlpvpknamf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pygaa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aaleeiedmesitlahlsvykkfrgkypehii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kikneelrgikaacakvainpkiccvivvkrhhtrffpkgep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kfnnvdpgtvvdrtivhpne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ientgnldidvi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mtynlchmfprcnrsvsypapaylahlvaargrvyl</w:t>
      </w:r>
      <w:r>
        <w:rPr>
          <w:rFonts w:cs="Courier" w:ascii="Courier" w:hAnsi="Courier"/>
          <w:caps/>
        </w:rPr>
        <w:t>ngsnrfepnlkkeyekrkivevflmt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Dpse\Ago2a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ssslheslaagasadgeeathppnggpaasg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eee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ewk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rrykagegwggkkr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phsdasekhn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ha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n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c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lyss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el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wp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rgtlgkp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thppnggpaasg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eee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ewk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rrykagegwggkkr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phsdasekhn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ha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n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c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lyss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el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wp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r</w:t>
      </w:r>
    </w:p>
    <w:p>
      <w:pPr>
        <w:pStyle w:val="Normal"/>
        <w:rPr/>
      </w:pPr>
      <w:r>
        <w:rPr>
          <w:rFonts w:cs="Courier" w:ascii="Courier" w:hAnsi="Courier"/>
          <w:caps/>
        </w:rPr>
        <w:t>gtlgkp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svnyldvnldkmpavayhydvkitperpkkfy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fe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rvehlggaiaafdgrascysvvklkcs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vkvtdrhgrtlnytlelketedlevdlnslrsymkdkiydkpmr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apchnta</w:t>
      </w:r>
      <w:r>
        <w:rPr>
          <w:rFonts w:cs="Courier" w:ascii="Courier" w:hAnsi="Courier"/>
          <w:caps/>
          <w:highlight w:val="magenta"/>
        </w:rPr>
        <w:t>iragrsffkrsepgsafdln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tfvlgdrpfvnvdishksfpka</w:t>
      </w:r>
      <w:r>
        <w:rPr>
          <w:rFonts w:cs="Courier" w:ascii="Courier" w:hAnsi="Courier"/>
          <w:caps/>
          <w:highlight w:val="green"/>
        </w:rPr>
        <w:t>mtiidylel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idkstnldykrsdiesfltgmniiyeppaclgsaprvfrvnglckvpast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feldgkemtvaeyyks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nlkfpnllclhvgpplkhiylpielcri</w:t>
      </w:r>
      <w:r>
        <w:rPr>
          <w:rFonts w:cs="Courier" w:ascii="Courier" w:hAnsi="Courier"/>
          <w:caps/>
        </w:rPr>
        <w:t>ed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lnrkdga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aamikyaatstnerkakiirlmeyfrhnld</w:t>
      </w:r>
      <w:r>
        <w:rPr>
          <w:rFonts w:cs="Courier" w:ascii="Courier" w:hAnsi="Courier"/>
          <w:caps/>
          <w:highlight w:val="yellow"/>
        </w:rPr>
        <w:t>ptishfgirlgsdfivvntrtln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eyknslasvrngswrmdg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lepkpkshkwailygkinylyvd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mv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srkvnlcldakaeklyykdereldalfryfkk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dvvfviipnsghlydv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h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tverkcna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ignillkvnsklngtnhklrddlhclpkktmf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p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saleeiedmesitlehlrvyhnf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cypdhii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niknkelrgisaacsklhikpkiccfivvkrhhtrffpngvp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kfnnvvtgtvvdrtivhpne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ientgnldidv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ltynlchmfprcnravsypapaylahlaaargrvyl</w:t>
      </w:r>
      <w:r>
        <w:rPr>
          <w:rFonts w:cs="Courier" w:ascii="Courier" w:hAnsi="Courier"/>
          <w:caps/>
        </w:rPr>
        <w:t>tgctkfrs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eyakrlilpefmkt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/>
      </w:pPr>
      <w:r>
        <w:rPr/>
        <w:t>Dpse\Ago2b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gkenkykpnaekpskptikryfgkp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h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lkatgasaegdkvthppyggpaasg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ee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ew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c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rrdkagegwggk</w:t>
      </w:r>
      <w:r>
        <w:rPr>
          <w:rFonts w:cs="Courier" w:ascii="Courier" w:hAnsi="Courier"/>
          <w:b/>
          <w:caps/>
          <w:color w:val="FF0000"/>
          <w:highlight w:val="cyan"/>
        </w:rPr>
        <w:t>qqqqqqqq</w:t>
      </w:r>
      <w:r>
        <w:rPr>
          <w:rFonts w:cs="Courier" w:ascii="Courier" w:hAnsi="Courier"/>
          <w:caps/>
          <w:highlight w:val="cyan"/>
        </w:rPr>
        <w:t>l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hrdpie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t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r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hne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h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fygppk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delpkwpr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rglp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ll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vvpplpagtmkr</w:t>
      </w:r>
    </w:p>
    <w:p>
      <w:pPr>
        <w:pStyle w:val="Normal"/>
        <w:rPr/>
      </w:pPr>
      <w:r>
        <w:rPr>
          <w:rFonts w:cs="Courier" w:ascii="Courier" w:hAnsi="Courier"/>
          <w:caps/>
        </w:rPr>
        <w:t>gtlgkp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svnylevnldrmpavay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dvkitsvcpkkfy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fe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rvehlggaiaaydgrgscysvvklkcs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mkvtdrhgrtlnytvelrk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sevdlsslrsymkdkiydkpmr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apchntar</w:t>
      </w:r>
      <w:r>
        <w:rPr>
          <w:rFonts w:cs="Courier" w:ascii="Courier" w:hAnsi="Courier"/>
          <w:caps/>
          <w:highlight w:val="magenta"/>
        </w:rPr>
        <w:t>ragrsffkgsdpgntfdlk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tfvlgdrpfvnvdishkafpka</w:t>
      </w:r>
      <w:r>
        <w:rPr>
          <w:rFonts w:cs="Courier" w:ascii="Courier" w:hAnsi="Courier"/>
          <w:caps/>
          <w:highlight w:val="green"/>
        </w:rPr>
        <w:t>msiidyie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idkstnldyrrsdiesflndiniiydppacfgsaprvfrvnglskapast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feldgkettvakyfksreydlkfpnllclhvgpplkhiylpielcri</w:t>
      </w:r>
      <w:r>
        <w:rPr>
          <w:rFonts w:cs="Courier" w:ascii="Courier" w:hAnsi="Courier"/>
          <w:caps/>
        </w:rPr>
        <w:t>dd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mkrkdtaarvaailkfaatstnerkakivrlleyfkhnld</w:t>
      </w:r>
      <w:r>
        <w:rPr>
          <w:rFonts w:cs="Courier" w:ascii="Courier" w:hAnsi="Courier"/>
          <w:caps/>
          <w:highlight w:val="yellow"/>
        </w:rPr>
        <w:t>ptishfgirlgtdfivvntrtln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eyknnnlasvrngswrmdr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epkpkphkwailygkin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vd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mv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srtvnlcldtkadkrnykdereldahfhdfkr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dlvfviipnvgrsydv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kh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l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tverkcn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gnvllkvnsklnginhklrddprcllknamf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wempsvvgvaashdp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stleeiedmesitlehlrvy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rksypehiiyycdgfgdc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pkikseelrgitaacckmhikpkiccvivvkrhhtrffpsgap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nnvdpgtvvdrtivhpneme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svientgnldidv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ltfnlchmfprcnravsypapaylahlaaargrvyl</w:t>
      </w:r>
      <w:r>
        <w:rPr>
          <w:rFonts w:cs="Courier" w:ascii="Courier" w:hAnsi="Courier"/>
          <w:caps/>
        </w:rPr>
        <w:t>tgstmfrs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eyakrlivpdfmkt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Dpse\Ago2c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gkknkykeaekpvppa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aaaapg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rp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pstssaasgs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ggwr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dsh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w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p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rgp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rgp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r</w:t>
      </w:r>
    </w:p>
    <w:p>
      <w:pPr>
        <w:pStyle w:val="Normal"/>
        <w:rPr/>
      </w:pPr>
      <w:r>
        <w:rPr>
          <w:rFonts w:cs="Courier" w:ascii="Courier" w:hAnsi="Courier"/>
          <w:caps/>
        </w:rPr>
        <w:t>v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gaalpplpagtmkrgtlgkp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svnyldvnldkmpavayhydvkitperpkkfy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f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rvehlggaiaafdgrasaysavklkcs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vkildrhgrtltytvelketedlevdlnslrnymknkiydkpmr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apchnta</w:t>
      </w:r>
      <w:r>
        <w:rPr>
          <w:rFonts w:cs="Courier" w:ascii="Courier" w:hAnsi="Courier"/>
          <w:caps/>
          <w:highlight w:val="magenta"/>
        </w:rPr>
        <w:t>iragrsffkrsepgkafdln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tfvlgdrpfvnvdishksfpka</w:t>
      </w:r>
      <w:r>
        <w:rPr>
          <w:rFonts w:cs="Courier" w:ascii="Courier" w:hAnsi="Courier"/>
          <w:caps/>
          <w:highlight w:val="green"/>
        </w:rPr>
        <w:t>mpiieyie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idkstnldyrrydiesflkgmniiydppaclasaprvfrvngltkfpasslkfeldg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tvadyfrsrkynlmypnllclhvgpplkniylpielcri</w:t>
      </w:r>
      <w:r>
        <w:rPr>
          <w:rFonts w:cs="Courier" w:ascii="Courier" w:hAnsi="Courier"/>
          <w:caps/>
        </w:rPr>
        <w:t>ed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rkdga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aamikyaatstnerkakiihlleyfkhnld</w:t>
      </w:r>
      <w:r>
        <w:rPr>
          <w:rFonts w:cs="Courier" w:ascii="Courier" w:hAnsi="Courier"/>
          <w:caps/>
          <w:highlight w:val="yellow"/>
        </w:rPr>
        <w:t>ptishfgirlendfivvhtrtln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eyknnnlasvrngswrmdr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epkpkphkwailhgkinymsvvd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mii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srtvnvcl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dirnyrdereldsh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fkk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dlvfviipnsgpfydv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h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eitvlrkcn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gnvllkvnsklnginhklkddprfllknamf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p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saleeiedmesitlehfrvy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rksypehiv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kikneelrgisaacsklrinpkiccvivvkrhhtrffpngap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kfnnvdpgtvvdrtivhpne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ientgnldidl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ltynlchmfprcnravsypapaylahlaaargrvyl</w:t>
      </w:r>
      <w:r>
        <w:rPr>
          <w:rFonts w:cs="Courier" w:ascii="Courier" w:hAnsi="Courier"/>
          <w:caps/>
        </w:rPr>
        <w:t>tgctkfrtpkeeyakrlivpefmkt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Dpse\Ago2d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GKKNKYKEAEKPVPPA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RAAGAP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NRPT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ARPPATPTPSTSSAASG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L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WRT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DSH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A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W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KGP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GGN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S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RRP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AALPPLPAGTMKR</w:t>
      </w:r>
    </w:p>
    <w:p>
      <w:pPr>
        <w:pStyle w:val="Normal"/>
        <w:rPr/>
      </w:pPr>
      <w:r>
        <w:rPr>
          <w:rFonts w:cs="Courier" w:ascii="Courier" w:hAnsi="Courier"/>
        </w:rPr>
        <w:t>GTLGKP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SVNYLDVNLDKMPAVAYHYDVKITPERPKKFYR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FE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YRVEHLGGAIAAFDGRASAYSAVKLKCSS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GHEVKILDRHGRTLTYTLEIKETEDSEVDLNSLRNYMKDRIYDKPMRAL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CLEVVLAAPCHNTA</w:t>
      </w:r>
      <w:r>
        <w:rPr>
          <w:rFonts w:cs="Courier" w:ascii="Courier" w:hAnsi="Courier"/>
          <w:caps/>
          <w:highlight w:val="magenta"/>
        </w:rPr>
        <w:t>iragrsfykrsepgkafdln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afvlgdrpfvnvdishksfpka</w:t>
      </w:r>
      <w:r>
        <w:rPr>
          <w:rFonts w:cs="Courier" w:ascii="Courier" w:hAnsi="Courier"/>
          <w:caps/>
          <w:highlight w:val="green"/>
        </w:rPr>
        <w:t>mtiieyle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kridkstnlddrrykiesflkgmnivydppacfasaprvfrvnglskfpas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feldg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tvaeyfrsrkynlkypnllclhvgpplkniylpielcri</w:t>
      </w:r>
      <w:r>
        <w:rPr>
          <w:rFonts w:cs="Courier" w:ascii="Courier" w:hAnsi="Courier"/>
          <w:caps/>
        </w:rPr>
        <w:t>ed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rkdga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aamikyaatptnerkakiirlmeyfrhnld</w:t>
      </w:r>
      <w:r>
        <w:rPr>
          <w:rFonts w:cs="Courier" w:ascii="Courier" w:hAnsi="Courier"/>
          <w:caps/>
          <w:highlight w:val="yellow"/>
        </w:rPr>
        <w:t>ptishfgirlgsdfivvntrtln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eyknklasvwngswrmdg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ydpkpkphkwailygkidyirvvd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mi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srtvnvclndnaeirnyldlreldshfldlkn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dlvyviipnsgsvydv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eh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entvlhkcn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gnvllkvnsklnginhklkddplcllknamf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p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sdlee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mesitlehlrvy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ksypehiv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kikkeelsgisaactkllinpkiccvivvkrhhtrffpngtpslynkfnnvdpgtvvdrtivhpne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ientgnldidl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ltynlchmfprcnravsypapaylahlaaargrvyl</w:t>
      </w:r>
      <w:r>
        <w:rPr>
          <w:rFonts w:cs="Courier" w:ascii="Courier" w:hAnsi="Courier"/>
          <w:caps/>
        </w:rPr>
        <w:t>tgctkfltpkeeyekrlivpeflkr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Dpse\Ago2e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aksknykkkkpvaepgaaaealksd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vpeper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dgpr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lkr</w:t>
      </w:r>
    </w:p>
    <w:p>
      <w:pPr>
        <w:pStyle w:val="Normal"/>
        <w:rPr/>
      </w:pPr>
      <w:r>
        <w:rPr>
          <w:rFonts w:cs="Courier" w:ascii="Courier" w:hAnsi="Courier"/>
          <w:caps/>
        </w:rPr>
        <w:t>gtvgrlgevavny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nldrmpavayhydvkfvpelpkkfyrlafdkfrveylggavaafdgrascysveklncr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aevtvsdpygrklkyavaimetadpevdlnslrtymrdriyekpmr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apchnka</w:t>
      </w:r>
      <w:r>
        <w:rPr>
          <w:rFonts w:cs="Courier" w:ascii="Courier" w:hAnsi="Courier"/>
          <w:caps/>
          <w:highlight w:val="magenta"/>
        </w:rPr>
        <w:t>vrsgrsf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lsepgkvhslengeevlfglf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alvlgdrpfvnvdithkcfh</w:t>
      </w:r>
      <w:r>
        <w:rPr>
          <w:rFonts w:cs="Courier" w:ascii="Courier" w:hAnsi="Courier"/>
          <w:caps/>
        </w:rPr>
        <w:t>l</w:t>
      </w:r>
      <w:r>
        <w:rPr>
          <w:rFonts w:cs="Courier" w:ascii="Courier" w:hAnsi="Courier"/>
          <w:caps/>
          <w:highlight w:val="green"/>
        </w:rPr>
        <w:t>ampvveylerf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kskita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nlesrrsdidahlkgisvayeppksflsatrvykvnalt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pas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afncdgtkvtvaayfksrghalrfpnllclhvgsp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msvylpielcri</w:t>
      </w:r>
      <w:r>
        <w:rPr>
          <w:rFonts w:cs="Courier" w:ascii="Courier" w:hAnsi="Courier"/>
          <w:caps/>
        </w:rPr>
        <w:t>eek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rkdskv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agivdiaatstnarkvkilellrhfdynad</w:t>
      </w:r>
      <w:r>
        <w:rPr>
          <w:rFonts w:cs="Courier" w:ascii="Courier" w:hAnsi="Courier"/>
          <w:caps/>
          <w:highlight w:val="yellow"/>
        </w:rPr>
        <w:t>ptisrfgfrlntdfi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rvldppl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nkasasvrnglwhidr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dsrpkahkwailhpglnynkmrdf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vlshsgrvnmslapkaeirtytdaksldpsfkefka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dlvlvvipnsgnfydkl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ey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tverrcn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vgnlllkmnsklnginhtlkadtaalpknvmfvgadvthpsp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a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galeeiedmesiltehlrvyrry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ypehim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kirneelrgmsvacakigikpkicciivvkrhhtrffpsgcpsesnkfnnvepgtvvdrtivhpne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w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kgtarptrynviantgrldidl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mthnlchlfprcnravsypapaylahlaaargrvyl</w:t>
      </w:r>
      <w:r>
        <w:rPr>
          <w:rFonts w:cs="Courier" w:ascii="Courier" w:hAnsi="Courier"/>
          <w:caps/>
        </w:rPr>
        <w:t>tgtttfasp</w:t>
      </w:r>
      <w:r>
        <w:rPr>
          <w:rFonts w:cs="Courier" w:ascii="Courier" w:hAnsi="Courier"/>
          <w:b/>
          <w:caps/>
          <w:color w:val="FF0000"/>
        </w:rPr>
        <w:t>qq</w:t>
      </w:r>
      <w:r>
        <w:rPr>
          <w:rFonts w:cs="Courier" w:ascii="Courier" w:hAnsi="Courier"/>
          <w:caps/>
        </w:rPr>
        <w:t>eykkrlidpalssr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Dper\Ago2a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pava</w:t>
      </w:r>
    </w:p>
    <w:p>
      <w:pPr>
        <w:pStyle w:val="Normal"/>
        <w:rPr/>
      </w:pPr>
      <w:r>
        <w:rPr>
          <w:rFonts w:cs="Courier" w:ascii="Courier" w:hAnsi="Courier"/>
          <w:caps/>
        </w:rPr>
        <w:t>yhydvkitpdrpkkfy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fe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rvehlggaiaafdgrascysvvklkcs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vkvtdrhgrtlnytlelketedlevdlnslrsyvkdkiydkpmr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apchnta</w:t>
      </w:r>
      <w:r>
        <w:rPr>
          <w:rFonts w:cs="Courier" w:ascii="Courier" w:hAnsi="Courier"/>
          <w:caps/>
          <w:highlight w:val="magenta"/>
        </w:rPr>
        <w:t>iragrsffkrsepgsafdln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tfvlgdrpfvnvdishksfpks</w:t>
      </w:r>
      <w:r>
        <w:rPr>
          <w:rFonts w:cs="Courier" w:ascii="Courier" w:hAnsi="Courier"/>
          <w:caps/>
          <w:highlight w:val="green"/>
        </w:rPr>
        <w:t>mtiidylel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ekidkstnldykrsdiesfltgmniiyeppaclgsaprvfrvnglckvpast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feldgkemtvaeyyks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nlkfpnllclhvgpplkhiylpielcri</w:t>
      </w:r>
      <w:r>
        <w:rPr>
          <w:rFonts w:cs="Courier" w:ascii="Courier" w:hAnsi="Courier"/>
          <w:caps/>
        </w:rPr>
        <w:t>ed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lnrkdga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aamikyaatstnerkakiirlmeyfrhnld</w:t>
      </w:r>
      <w:r>
        <w:rPr>
          <w:rFonts w:cs="Courier" w:ascii="Courier" w:hAnsi="Courier"/>
          <w:caps/>
          <w:highlight w:val="yellow"/>
        </w:rPr>
        <w:t>ptishfgirlgsdfivvntrtln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eyknnlasvrngswrmdg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lepkpkshkwailygkinylyvd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mv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srkvnlcldakaeklyykdereldahfryfkn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dvvfviipnfghlydv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h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rvtverkcna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igsillkvnsklngtnhklrddlhclpkktmf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p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saleeiedmesitlehlrvyhnf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cypdhii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niknkelrgisaacsklhikpkiccfivvkrhhtrffpngvp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kfnnvvtgtvvdrtivhpne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ientgnldidv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ltynlchmfprcnravsypapaylahlaaargrvyl</w:t>
      </w:r>
      <w:r>
        <w:rPr>
          <w:rFonts w:cs="Courier" w:ascii="Courier" w:hAnsi="Courier"/>
          <w:caps/>
        </w:rPr>
        <w:t>tgctkfrs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eyakrlivpefmkt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  <w:r>
        <w:br w:type="page"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/>
      </w:pPr>
      <w:r>
        <w:rPr/>
        <w:t>Dper\Ago2b</w:t>
      </w:r>
    </w:p>
    <w:p>
      <w:pPr>
        <w:pStyle w:val="Text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gkenkykpnaekptkptieryfgkp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h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vkatgasaegdkvthppyggpaasg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ee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ew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c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rrdkagegwggk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l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hrdpie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t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r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hne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h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cygppk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delpkwpr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rglp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ll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vvpplpaatmkr</w:t>
      </w:r>
    </w:p>
    <w:p>
      <w:pPr>
        <w:pStyle w:val="Normal"/>
        <w:rPr/>
      </w:pPr>
      <w:r>
        <w:rPr>
          <w:rFonts w:cs="Courier" w:ascii="Courier" w:hAnsi="Courier"/>
          <w:caps/>
        </w:rPr>
        <w:t>gtlgkp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svnylevnldkmpavay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dvkitsvcpkkfy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fe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rvehlggaiaaydgrgscysvvklkcs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mkvtdrhgrtlnytvelrk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sevdlsslrsymkdkiydkpmr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apchntar</w:t>
      </w:r>
      <w:r>
        <w:rPr>
          <w:rFonts w:cs="Courier" w:ascii="Courier" w:hAnsi="Courier"/>
          <w:caps/>
          <w:highlight w:val="magenta"/>
        </w:rPr>
        <w:t>ragrsffkgsdpgntfdlk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tfvlgdrpfvnvdishkafpka</w:t>
      </w:r>
      <w:r>
        <w:rPr>
          <w:rFonts w:cs="Courier" w:ascii="Courier" w:hAnsi="Courier"/>
          <w:caps/>
          <w:highlight w:val="green"/>
        </w:rPr>
        <w:t>msiidyie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idkstnldyrrsdiesflsdiniiydppacfgsaprvfrvnglskapast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feldgkettvakyfksrkydlkfpnllclhvgpplkhiylpielcri</w:t>
      </w:r>
      <w:r>
        <w:rPr>
          <w:rFonts w:cs="Courier" w:ascii="Courier" w:hAnsi="Courier"/>
          <w:caps/>
        </w:rPr>
        <w:t>dd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mkrkdtaarvaamlkfaatstnerkakivrlleyfkhnld</w:t>
      </w:r>
      <w:r>
        <w:rPr>
          <w:rFonts w:cs="Courier" w:ascii="Courier" w:hAnsi="Courier"/>
          <w:caps/>
          <w:highlight w:val="yellow"/>
        </w:rPr>
        <w:t>ptishfgirlgtdfivvntrtln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eyknnnlasvrngswrmdr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epkpkphkwailygkin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vd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mv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srtvnlcldtkadkrnykdereldahfhdfkk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dlvfviipnvgrsydv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ky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l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tverkcn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gnvllkvnsklnginhklrddprcllkntmf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wempsvvgvaashdp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stleeiedmesitlehlrvy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rksypehiiyyrdgvsh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pkikskelrgitaacckmhikpkiccvivvkrhhtrffpngap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nnvdpgtvvdrtivhpneme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ientgnldidv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ltfnlchmfprcnravsypapaylahlaaargrvyl</w:t>
      </w:r>
      <w:r>
        <w:rPr>
          <w:rFonts w:cs="Courier" w:ascii="Courier" w:hAnsi="Courier"/>
          <w:caps/>
        </w:rPr>
        <w:t>tgttmfrs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eyakrlivpdfmkt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Dper\Ago2c</w:t>
      </w:r>
    </w:p>
    <w:p>
      <w:pPr>
        <w:pStyle w:val="Text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GKKNKYKEAEKPVPPA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GW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P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RGP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RGP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RGP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R</w:t>
      </w:r>
    </w:p>
    <w:p>
      <w:pPr>
        <w:pStyle w:val="Normal"/>
        <w:rPr/>
      </w:pPr>
      <w:r>
        <w:rPr>
          <w:rFonts w:cs="Courier" w:ascii="Courier" w:hAnsi="Courier"/>
          <w:caps/>
        </w:rPr>
        <w:t>V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GAALPPLPAGTMKRGTLGKP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SVNYLDVNLDKMPAVAYHYDVKITPERPKKFY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F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RVEHLGGAIAAFDGRASAYSAVKLKCS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VKILDRHGRTLTYTVELKETEDTEVDLNSLRNYMKNKIYDKPMR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APCHNTA</w:t>
      </w:r>
      <w:r>
        <w:rPr>
          <w:rFonts w:cs="Courier" w:ascii="Courier" w:hAnsi="Courier"/>
          <w:caps/>
          <w:highlight w:val="magenta"/>
        </w:rPr>
        <w:t>IRAGRSFFKRSEPGKAYDLN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TFVLGDRPFVNVDISHKSFPKA</w:t>
      </w:r>
      <w:r>
        <w:rPr>
          <w:rFonts w:cs="Courier" w:ascii="Courier" w:hAnsi="Courier"/>
          <w:caps/>
          <w:highlight w:val="green"/>
        </w:rPr>
        <w:t>MTIIEYIE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IDKSTNLDYRRYDIESFLKGMNIIYDPPACLASAPRVFRVNGLTKFPASSLKFELDG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TVADYFRSRKYNLMYPNLLCLHVGPPLKNIYLPIELCRI</w:t>
      </w:r>
      <w:r>
        <w:rPr>
          <w:rFonts w:cs="Courier" w:ascii="Courier" w:hAnsi="Courier"/>
          <w:caps/>
        </w:rPr>
        <w:t>ED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RKDGA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AAMIKYAATSTNERKAKIIHLLEYFKHNLD</w:t>
      </w:r>
      <w:r>
        <w:rPr>
          <w:rFonts w:cs="Courier" w:ascii="Courier" w:hAnsi="Courier"/>
          <w:caps/>
          <w:highlight w:val="yellow"/>
        </w:rPr>
        <w:t>PTISHFGIRLENDFIVVHTRTLN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EYKNNNLASVRNGSWRMDR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EPKPKPHKWAILHGKINYMSVVD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MII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SRTVNVCLNEKADIRNYRDERELDSH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FKK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DLVFVIIPNSGPFYDV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H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EITVLRKCN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GNVLLKVNSKLNGINHKLKDDPRFLLKNAMF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P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SALEEIEDMESITLEHLRVY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RKSYPEHIV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KIKNEELRGISAACSKMRINPKICCVIVVKRHHTRFFPNGAP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KFNNVDPGTVVDRTIVHPNE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IENTGNLDIDL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LTYNLCHMFPRCNRAVSYPAPAYLAHLAAARGRVYL</w:t>
      </w:r>
      <w:r>
        <w:rPr>
          <w:rFonts w:cs="Courier" w:ascii="Courier" w:hAnsi="Courier"/>
          <w:caps/>
        </w:rPr>
        <w:t>TGCTKFRTPKEEYAKRLIVPEFMKT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Dper\Ago2d</w:t>
      </w:r>
    </w:p>
    <w:p>
      <w:pPr>
        <w:pStyle w:val="Text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lltpsyfikileykeaekpvppa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aagapg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rp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arppatptpstssaasg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l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wr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dsh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wd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lkgp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ggs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s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rr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p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</w:p>
    <w:p>
      <w:pPr>
        <w:pStyle w:val="Normal"/>
        <w:rPr/>
      </w:pPr>
      <w:r>
        <w:rPr>
          <w:rFonts w:cs="Courier" w:ascii="Courier" w:hAnsi="Courier"/>
          <w:caps/>
        </w:rPr>
        <w:t>gaalpplpagtmkrgtlgkp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svnyldvnldkmpavayhydvkitperpkkfy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f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rvehlggaiaafdgrasaysavklkcs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vkildrhgrtltytleiketedsevdlnslrnymkdriydkpmrv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apchnta</w:t>
      </w:r>
      <w:r>
        <w:rPr>
          <w:rFonts w:cs="Courier" w:ascii="Courier" w:hAnsi="Courier"/>
          <w:caps/>
          <w:highlight w:val="magenta"/>
        </w:rPr>
        <w:t>iragrsffkrsepgkafdln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afvlgdrpfvnvdishksfpka</w:t>
      </w:r>
      <w:r>
        <w:rPr>
          <w:rFonts w:cs="Courier" w:ascii="Courier" w:hAnsi="Courier"/>
          <w:caps/>
          <w:highlight w:val="green"/>
        </w:rPr>
        <w:t>mtiieyle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kridkstnlddrrykiesflkgmnivydppacfasaprvfrvnglskfpas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feldg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tvaeyfrsrkynlkypnllclhvgpplkniylpielcri</w:t>
      </w:r>
      <w:r>
        <w:rPr>
          <w:rFonts w:cs="Courier" w:ascii="Courier" w:hAnsi="Courier"/>
          <w:caps/>
        </w:rPr>
        <w:t>ed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rkdga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aamikyaatstnerkakiirlmeyfrhnld</w:t>
      </w:r>
      <w:r>
        <w:rPr>
          <w:rFonts w:cs="Courier" w:ascii="Courier" w:hAnsi="Courier"/>
          <w:caps/>
          <w:highlight w:val="yellow"/>
        </w:rPr>
        <w:t>ptishfgirlgsdfivvntrtln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eyknnlasvrngswrmdr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ydpkpkphkwailygkidymsvvd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mi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srtvnmclndnaeirnysdeceldshfldlkn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dlvyviipnsgsvydv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eh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entvlrkcn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gnvllkvnsklnginhklkddplcllknamf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p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sdlee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mesitlehlrvy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rksypehiv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kikkeelsgicaactkmlinpkiccvivvkrhhtrffpngtpslynkfnnvdpgtvvdrtivhpne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ientgnldidl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ltynlchmfprcnravsypapaylahlaaargrvyl</w:t>
      </w:r>
      <w:r>
        <w:rPr>
          <w:rFonts w:cs="Courier" w:ascii="Courier" w:hAnsi="Courier"/>
          <w:caps/>
        </w:rPr>
        <w:t>tgctkfltpkeeyekrliv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flkt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/>
      </w:pPr>
      <w:r>
        <w:rPr/>
        <w:t>Dper\Ago2e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aksknykkkkpvaepgaaaevlksd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vpeper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dgpr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lkr</w:t>
      </w:r>
    </w:p>
    <w:p>
      <w:pPr>
        <w:pStyle w:val="Normal"/>
        <w:rPr/>
      </w:pPr>
      <w:r>
        <w:rPr>
          <w:rFonts w:cs="Courier" w:ascii="Courier" w:hAnsi="Courier"/>
          <w:caps/>
        </w:rPr>
        <w:t>gtlgrlgevavny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nldrmpavayhydvkfvpelpkkffrlafdkfrvehlggavaafdgrascysveklncr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aevtvsdpygrklkyavaimetadpevdlnslrtymrdriyekpmr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apchnka</w:t>
      </w:r>
      <w:r>
        <w:rPr>
          <w:rFonts w:cs="Courier" w:ascii="Courier" w:hAnsi="Courier"/>
          <w:caps/>
          <w:highlight w:val="magenta"/>
        </w:rPr>
        <w:t>vrsgrsf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lsepgkvhslengeevlfglf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alvlgdrpfvnvdithkcfh</w:t>
      </w:r>
      <w:r>
        <w:rPr>
          <w:rFonts w:cs="Courier" w:ascii="Courier" w:hAnsi="Courier"/>
          <w:caps/>
        </w:rPr>
        <w:t>l</w:t>
      </w:r>
      <w:r>
        <w:rPr>
          <w:rFonts w:cs="Courier" w:ascii="Courier" w:hAnsi="Courier"/>
          <w:caps/>
          <w:highlight w:val="green"/>
        </w:rPr>
        <w:t>ampvveylerf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mkskita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nlesrrsdidahlkgisvayeppksflsatrvykvnalt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pas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afncdgtkvtvaayfksrghalrfpnllclhvgsp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svylpielcri</w:t>
      </w:r>
      <w:r>
        <w:rPr>
          <w:rFonts w:cs="Courier" w:ascii="Courier" w:hAnsi="Courier"/>
          <w:caps/>
        </w:rPr>
        <w:t>eek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rkdskv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agivdiaatstnarkvkilellrhfdynad</w:t>
      </w:r>
      <w:r>
        <w:rPr>
          <w:rFonts w:cs="Courier" w:ascii="Courier" w:hAnsi="Courier"/>
          <w:caps/>
          <w:highlight w:val="yellow"/>
        </w:rPr>
        <w:t>ptisrfgfrlntdfi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rvldppl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nkasasvrnglwhidr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dsrpkahkwailhpgmnynkmrdf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vlshsgrvnmslapkaeirtytdaksldpsfkefka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dlvlvvipnsgnfydkl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ey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tverrcn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mvgnlllkmnsklnginhtlkadtaalpknvmfvgadvthptp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ipsvvgvaashdafga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galeeiedmesiltehlrvycry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ypehimyyrdgf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pkimneellgmimac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gikpkicciivvkrhhtrffpsgcpsesnkfnnvepgtvvdrtivhpne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w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kgtarptrynvientgrldidl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mthnlchlfprcnravsypapaylahlaaargrvyl</w:t>
      </w:r>
      <w:r>
        <w:rPr>
          <w:rFonts w:cs="Courier" w:ascii="Courier" w:hAnsi="Courier"/>
          <w:caps/>
        </w:rPr>
        <w:t>tgtttfasp</w:t>
      </w:r>
      <w:r>
        <w:rPr>
          <w:rFonts w:cs="Courier" w:ascii="Courier" w:hAnsi="Courier"/>
          <w:b/>
          <w:caps/>
          <w:color w:val="FF0000"/>
        </w:rPr>
        <w:t>qq</w:t>
      </w:r>
      <w:r>
        <w:rPr>
          <w:rFonts w:cs="Courier" w:ascii="Courier" w:hAnsi="Courier"/>
          <w:caps/>
        </w:rPr>
        <w:t>eykkrlidpalssknpmy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  <w:r>
        <w:br w:type="page"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/>
      </w:pPr>
      <w:r>
        <w:rPr/>
        <w:t>Dwil\Ago2a</w:t>
      </w:r>
    </w:p>
    <w:p>
      <w:pPr>
        <w:pStyle w:val="Text"/>
        <w:rPr/>
      </w:pPr>
      <w:r>
        <w:rPr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GKKNKYK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EDAPSAPS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AAGGNAPPN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TAR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S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SSIS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SGAP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IS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GE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R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WV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N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S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SAWG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N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GGGAGRS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R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GGGAGRGS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GGGAGR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D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GR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SR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SR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AAL</w:t>
      </w:r>
    </w:p>
    <w:p>
      <w:pPr>
        <w:pStyle w:val="Normal"/>
        <w:rPr/>
      </w:pPr>
      <w:r>
        <w:rPr>
          <w:rFonts w:cs="Courier" w:ascii="Courier" w:hAnsi="Courier"/>
        </w:rPr>
        <w:t>PPLPDLPVGSIKRGTIGTP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AVNYLNVDMTEMPAKAYHYDVKITPERPKKFFRDAFE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FRIIHLKGAAVAFDGRASCFSVDKLETAGNGGDVKVTDRHGRTLNYNV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IKSTASE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IDLNSLRCYMKDKIYDKPM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M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CLEVVLAAPCHKKT</w:t>
      </w:r>
      <w:r>
        <w:rPr>
          <w:rFonts w:cs="Courier" w:ascii="Courier" w:hAnsi="Courier"/>
          <w:highlight w:val="magenta"/>
        </w:rPr>
        <w:t>IRAGRSFFKSSEPN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RLDLGEGYECLIGLY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AFVLGDRPFINVDISHKSFPIA</w:t>
      </w:r>
      <w:r>
        <w:rPr>
          <w:rFonts w:cs="Courier" w:ascii="Courier" w:hAnsi="Courier"/>
        </w:rPr>
        <w:t>LSMLEYLENYGLNSRYATKITTTTNL</w:t>
      </w:r>
      <w:r>
        <w:rPr>
          <w:rFonts w:cs="Courier" w:ascii="Courier" w:hAnsi="Courier"/>
          <w:b/>
          <w:color w:val="FF0000"/>
        </w:rPr>
        <w:t>QQ</w:t>
      </w:r>
      <w:r>
        <w:rPr>
          <w:rFonts w:cs="Courier" w:ascii="Courier" w:hAnsi="Courier"/>
        </w:rPr>
        <w:t>SRTY</w:t>
      </w:r>
      <w:r>
        <w:rPr>
          <w:rFonts w:cs="Courier" w:ascii="Courier" w:hAnsi="Courier"/>
          <w:highlight w:val="green"/>
        </w:rPr>
        <w:t>IE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FIKGINIIYEPPASFNSAPRIFKVNGLSP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AD</w:t>
      </w:r>
      <w:r>
        <w:rPr>
          <w:rFonts w:cs="Courier" w:ascii="Courier" w:hAnsi="Courier"/>
          <w:b/>
          <w:color w:val="FF0000"/>
          <w:highlight w:val="green"/>
        </w:rPr>
        <w:t>QQ</w:t>
      </w:r>
      <w:r>
        <w:rPr>
          <w:rFonts w:cs="Courier" w:ascii="Courier" w:hAnsi="Courier"/>
          <w:highlight w:val="green"/>
        </w:rPr>
        <w:t>KF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LEDKKETTVKEYFRGRNYILKYPNLHCLHVGPPAK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IYVPIELCRI</w:t>
      </w:r>
      <w:r>
        <w:rPr>
          <w:rFonts w:cs="Courier" w:ascii="Courier" w:hAnsi="Courier"/>
        </w:rPr>
        <w:t>EE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LNRKDGTN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SAMIKYAATSTNERKGKIINLLKYI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HN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D</w:t>
      </w:r>
      <w:r>
        <w:rPr>
          <w:rFonts w:cs="Courier" w:ascii="Courier" w:hAnsi="Courier"/>
          <w:highlight w:val="yellow"/>
        </w:rPr>
        <w:t>PTISRFGIKIVGDFITVHTRTLNP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VEYKNKFMTSVRNGSWRMDNAKFLELPTKVHKWAVLYFHEPRGLVYNEVADFARKFRS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LTTAVNLEE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EI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WKDDR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DNCFVDLKRDKFDLVIVIIPNRGTTYDT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AELTHGILT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TV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KLNA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IGNLLLKVNSKLNGINHKLKDDPLTRLVNTMYLGADVTHPSPD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DIPSVVGVAASHDLYGAAYN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R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STAEEIEDMEGIVGEHLRIY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HKKYPDHIIYYRDGVSD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PKIKSLELRGIYSACAKLKIKPHLCCAIVVKRHHTRFF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EPS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NKFNNVNPGTVVDRTIVHPNE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FMVS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I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TAKPTRYNIIENTGNLDIDLL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LTYNLCHMFPRCTRSVSYPTPAYLAHLVAARGRVYL</w:t>
      </w:r>
      <w:r>
        <w:rPr>
          <w:rFonts w:cs="Courier" w:ascii="Courier" w:hAnsi="Courier"/>
        </w:rPr>
        <w:t>AGSRLVNSP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SPYSSDVSTK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Dwil\Ago2b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V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VG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TGHGSWAKKE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T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SW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K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GPKV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IC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NGHGSWAE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V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NHSSGGSTLH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VPPSEGSM</w:t>
      </w:r>
      <w:r>
        <w:rPr>
          <w:rFonts w:cs="Courier" w:ascii="Courier" w:hAnsi="Courier"/>
          <w:b/>
          <w:color w:val="FF0000"/>
          <w:highlight w:val="cyan"/>
        </w:rPr>
        <w:t>QQQ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KAMV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VG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TGHGSWAKKE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T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SW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K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GPKL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IC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NGHGSWAEKKV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NHSSGGSTLH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VPPSEGSM</w:t>
      </w:r>
      <w:r>
        <w:rPr>
          <w:rFonts w:cs="Courier" w:ascii="Courier" w:hAnsi="Courier"/>
          <w:b/>
          <w:color w:val="FF0000"/>
          <w:highlight w:val="cyan"/>
        </w:rPr>
        <w:t>QQQQQ</w:t>
      </w:r>
      <w:r>
        <w:rPr>
          <w:rFonts w:cs="Courier" w:ascii="Courier" w:hAnsi="Courier"/>
          <w:highlight w:val="cyan"/>
        </w:rPr>
        <w:t>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KAMVTDSH</w:t>
      </w:r>
    </w:p>
    <w:p>
      <w:pPr>
        <w:pStyle w:val="Normal"/>
        <w:rPr/>
      </w:pPr>
      <w:r>
        <w:rPr>
          <w:rFonts w:cs="Courier" w:ascii="Courier" w:hAnsi="Courier"/>
        </w:rPr>
        <w:t>GRTLNYNVEIKETTGFHVDLNSLRSYMNDKIYDKPM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L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CLEVVLA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PCHKKA</w:t>
      </w:r>
      <w:r>
        <w:rPr>
          <w:rFonts w:cs="Courier" w:ascii="Courier" w:hAnsi="Courier"/>
          <w:highlight w:val="magenta"/>
        </w:rPr>
        <w:t>IRAGRSFFKAAEPGRRLELGDGYECLIGLY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TFVLGDRPFVNVDISHKSFPIA</w:t>
      </w:r>
      <w:r>
        <w:rPr>
          <w:rFonts w:cs="Courier" w:ascii="Courier" w:hAnsi="Courier"/>
          <w:highlight w:val="green"/>
        </w:rPr>
        <w:t>LPVLEYIERYVLKESIKNTTNLDRLYPTIEDFLKGIFVIYEPPSCFNSAPRVFKVNGLTSSSARY</w:t>
      </w:r>
      <w:r>
        <w:rPr>
          <w:rFonts w:cs="Courier" w:ascii="Courier" w:hAnsi="Courier"/>
          <w:b/>
          <w:color w:val="FF0000"/>
          <w:highlight w:val="green"/>
        </w:rPr>
        <w:t>QQ</w:t>
      </w:r>
      <w:r>
        <w:rPr>
          <w:rFonts w:cs="Courier" w:ascii="Courier" w:hAnsi="Courier"/>
          <w:highlight w:val="green"/>
        </w:rPr>
        <w:t>F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LDNKTLTVE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YF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RNYSLRYPNLRCLYVGPLDRNIFLPIELCRI</w:t>
      </w:r>
      <w:r>
        <w:rPr>
          <w:rFonts w:cs="Courier" w:ascii="Courier" w:hAnsi="Courier"/>
        </w:rPr>
        <w:t>EDC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SLNRKDGAN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AAMIKFSATSTNERKAKIMNLLKFM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HNLD</w:t>
      </w:r>
      <w:r>
        <w:rPr>
          <w:rFonts w:cs="Courier" w:ascii="Courier" w:hAnsi="Courier"/>
          <w:highlight w:val="yellow"/>
        </w:rPr>
        <w:t>PSISRFGIYIHNDFIVVHTRTLSPPLVEYRN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MSMVRNGSWRMD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A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LEP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VHKWAILHSDGRRRLPYN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IADFGNMFRR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LSVNVCLEEMPDIRCFKDDRELDVYFDDLRRSKCDLVIVII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IGVSYDI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AELKHGILT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L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TVERKLN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IGNVLLKINSKLNGINHKLKDEPNRLLSNVMFLGADVTHPSPD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EIPSVVGVAASHDPYGAAYN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R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SALEEIEDMETIVTEHLRIYHSYRKRYPDHIVYYRDGVSD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PKIKALELRGINAACAKLGIKPKLCCVIVVKRHHTRFFPTGVPS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NKFNNVDPGTVVDRVIVHPNEV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FMVS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I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TAKPTRYNVIENTGNLDIDLL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LTFNLCHMFPRCTRSVSYPAPAYLAHLVAARGRVYL</w:t>
      </w:r>
      <w:r>
        <w:rPr>
          <w:rFonts w:cs="Courier" w:ascii="Courier" w:hAnsi="Courier"/>
        </w:rPr>
        <w:t>TGTKLFKSPKEEN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KRLISTSLTTANPMFFV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Dmoj\Ago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GKKNKYKKEEPAPA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AAADSGPGESTPRL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AGDTRGP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RS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SGH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RPAS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YRP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A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WSRAGPSGA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GPPRR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WSRTGPSGA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GPPKR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WSRAGPSGA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D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GPPKR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WSRAGPSGA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N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GPPKR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PG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RGPPG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YD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R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AGAMGPPL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TGNIKR</w:t>
      </w:r>
    </w:p>
    <w:p>
      <w:pPr>
        <w:pStyle w:val="Normal"/>
        <w:rPr/>
      </w:pPr>
      <w:r>
        <w:rPr>
          <w:rFonts w:cs="Courier" w:ascii="Courier" w:hAnsi="Courier"/>
        </w:rPr>
        <w:t>GTLGRAGFVDINYLDVDISKMPDIAYHYDVSIVPERPKKFYRNAFEEFRTKHLNNAIAAFDGRKSCYSVDKL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NTTGEVVDRHGRTVRYTLTIKETDNSEVELSSLRSYMNDKIYDKPMRAL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CLEVVLAAPCHSTA</w:t>
      </w:r>
      <w:r>
        <w:rPr>
          <w:rFonts w:cs="Courier" w:ascii="Courier" w:hAnsi="Courier"/>
          <w:highlight w:val="magenta"/>
        </w:rPr>
        <w:t>IRAGRSFFKNSNEGERYELGDGYEALVGLY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SFVLGDRPFVNVDVSHKSFPIA</w:t>
      </w:r>
      <w:r>
        <w:rPr>
          <w:rFonts w:cs="Courier" w:ascii="Courier" w:hAnsi="Courier"/>
          <w:highlight w:val="green"/>
        </w:rPr>
        <w:t>MPMIEYLERFALRSKINP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MLGNTY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LMNFIKGINIVYEAPASFATAPRVYKVNGLSP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PANE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KFKLDDKTMTVSEYFRSRNYNLKYPKLHCLHVGPPAKNIYLPIELCRI</w:t>
      </w:r>
      <w:r>
        <w:rPr>
          <w:rFonts w:cs="Courier" w:ascii="Courier" w:hAnsi="Courier"/>
        </w:rPr>
        <w:t>EE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LNRKDGAN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SEMIRFAATSTDERKKKIMDLLKYFHHNTDL</w:t>
      </w:r>
      <w:r>
        <w:rPr>
          <w:rFonts w:cs="Courier" w:ascii="Courier" w:hAnsi="Courier"/>
          <w:highlight w:val="yellow"/>
        </w:rPr>
        <w:t>TISRFGIRISSDFITVNSRLLTA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EYRNSKFALPSNGAWRMDRC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LKPTPKAHKWAILHCEGARLLYNKVCEFEKMVVN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NDVNVSLEPRAEIRTFKDERNLDDHFKELKLNRFDLVFVIIPSRGATYEV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AE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HGILT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IKHNNVDRRLNA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VGNILLKVNSKLNGINHKLKDDPRT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TNVMYLGADVTHPSPD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DIPSVVGVAASHDAYGGSFN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R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GAGGRAAEEILDMESIVTEHLRVYKE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RYPDHIIYYRDGVSD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MKIKNIELKGIYVACTKLGIKPKMCCIIVVKRHHTRFFPK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PHPRNKFNNVEPGTVVDRTIVHPNE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FMVS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I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TAKPTRYNVIENTGNLDIDLL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LTYNLCHMFPRCNRSVSYPAPAYLAHLAAARGRVYI</w:t>
      </w:r>
      <w:r>
        <w:rPr>
          <w:rFonts w:cs="Courier" w:ascii="Courier" w:hAnsi="Courier"/>
        </w:rPr>
        <w:t>YGSRLCRSPEEEYKRRLIVPDFLKTNPMYFV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Dgri\Ago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gkknkykkdekeaaapkpapl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vtaataptpstsaaa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ggtvtpgh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agy</w:t>
      </w:r>
      <w:r>
        <w:rPr>
          <w:rFonts w:cs="Courier" w:ascii="Courier" w:hAnsi="Courier"/>
          <w:b/>
          <w:caps/>
          <w:color w:val="FF0000"/>
          <w:highlight w:val="cyan"/>
        </w:rPr>
        <w:t>qqqq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gagdgrgpp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ggadgrgpp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agy</w:t>
      </w:r>
      <w:r>
        <w:rPr>
          <w:rFonts w:cs="Courier" w:ascii="Courier" w:hAnsi="Courier"/>
          <w:b/>
          <w:caps/>
          <w:color w:val="FF0000"/>
          <w:highlight w:val="cyan"/>
        </w:rPr>
        <w:t>qqqq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ggadgrgpp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agy</w:t>
      </w:r>
      <w:r>
        <w:rPr>
          <w:rFonts w:cs="Courier" w:ascii="Courier" w:hAnsi="Courier"/>
          <w:b/>
          <w:caps/>
          <w:color w:val="FF0000"/>
          <w:highlight w:val="cyan"/>
        </w:rPr>
        <w:t>qqqq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gagdgrgpp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y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gat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ggamvspl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gtikr</w:t>
      </w:r>
    </w:p>
    <w:p>
      <w:pPr>
        <w:pStyle w:val="Normal"/>
        <w:rPr/>
      </w:pPr>
      <w:r>
        <w:rPr>
          <w:rFonts w:cs="Courier" w:ascii="Courier" w:hAnsi="Courier"/>
          <w:caps/>
        </w:rPr>
        <w:t>gtigrpgtvgvnyltvdlskmpkfayhydvditperpkkfyrdafevfrtkylk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iaafdgrkscyalddlpsvsgevevvdrngrtlkytvtlkktdnsevdlsslhsymndkiydkpmr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evvlascch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rs</w:t>
      </w:r>
      <w:r>
        <w:rPr>
          <w:rFonts w:cs="Courier" w:ascii="Courier" w:hAnsi="Courier"/>
          <w:caps/>
          <w:highlight w:val="magenta"/>
        </w:rPr>
        <w:t>vragrsffktsgnacyklddgyealvgl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lvlgdrpfinvdvshksfp</w:t>
      </w:r>
      <w:r>
        <w:rPr>
          <w:rFonts w:cs="Courier" w:ascii="Courier" w:hAnsi="Courier"/>
          <w:caps/>
        </w:rPr>
        <w:t>m</w:t>
      </w:r>
      <w:r>
        <w:rPr>
          <w:rFonts w:cs="Courier" w:ascii="Courier" w:hAnsi="Courier"/>
          <w:caps/>
          <w:highlight w:val="green"/>
        </w:rPr>
        <w:t>amtlieyleeyglmeplrentti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fn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kii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flkginvvyeppksfgnaprtfrvngi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nparsekfkcgevvmtveeyfksrsyklkypml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clsvghptnvlllpmelcri</w:t>
      </w:r>
      <w:r>
        <w:rPr>
          <w:rFonts w:cs="Courier" w:ascii="Courier" w:hAnsi="Courier"/>
          <w:caps/>
        </w:rPr>
        <w:t>ee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rkdgt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skmirfaatatherkakildllkyf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hnld</w:t>
      </w:r>
      <w:r>
        <w:rPr>
          <w:rFonts w:cs="Courier" w:ascii="Courier" w:hAnsi="Courier"/>
          <w:caps/>
          <w:highlight w:val="yellow"/>
        </w:rPr>
        <w:t>ptisrfglrigddfitvntrlli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eyrnskfatpmngswrmdr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ltrgpkvhkwailhceaar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kimd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nmvl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kfvditlepaaeirsfkddrnldipfndlkknkydlvfviipsrggasyemi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aelhc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nnverrld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vgnlllkvnsklnginhkikddvriklpnvmyl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dipsvvgvaashdlyggsy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r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nsggrpreeidd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asenlrvy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rypdhiiyyrdgvs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lkiknielrgiyaacekvrikpkmccvivvkrhhtrffplgtphprnrynnvepgtvvdrvivhpne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m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kptrynvventgnldidl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ltynlchmfprcnrsvsypapaylahlaaargrvyi</w:t>
      </w:r>
      <w:r>
        <w:rPr>
          <w:rFonts w:cs="Courier" w:ascii="Courier" w:hAnsi="Courier"/>
          <w:caps/>
        </w:rPr>
        <w:t>tgsnrp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pvinaefmktnpmyfv</w:t>
      </w:r>
      <w:r>
        <w:br w:type="page"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/>
      </w:pPr>
      <w:r>
        <w:rPr/>
        <w:t>Dvir\Ago2</w:t>
      </w:r>
    </w:p>
    <w:p>
      <w:pPr>
        <w:pStyle w:val="Text"/>
        <w:rPr/>
      </w:pPr>
      <w:r>
        <w:rPr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GKKNKYKKDDKEAAAPAP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</w:t>
      </w:r>
      <w:r>
        <w:rPr>
          <w:rFonts w:cs="Courier" w:ascii="Courier" w:hAnsi="Courier"/>
          <w:b/>
          <w:color w:val="FF0000"/>
          <w:highlight w:val="cyan"/>
        </w:rPr>
        <w:t>QQQQ</w:t>
      </w:r>
      <w:r>
        <w:rPr>
          <w:rFonts w:cs="Courier" w:ascii="Courier" w:hAnsi="Courier"/>
          <w:highlight w:val="cyan"/>
        </w:rPr>
        <w:t>TPAPSTSAAARENTSRL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AGDDGVPAT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RP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HPES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N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EWRR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</w:t>
      </w:r>
      <w:r>
        <w:rPr>
          <w:rFonts w:cs="Courier" w:ascii="Courier" w:hAnsi="Courier"/>
          <w:b/>
          <w:color w:val="FF0000"/>
          <w:highlight w:val="cyan"/>
        </w:rPr>
        <w:t>QQQQQQ</w:t>
      </w:r>
      <w:r>
        <w:rPr>
          <w:rFonts w:cs="Courier" w:ascii="Courier" w:hAnsi="Courier"/>
          <w:highlight w:val="cyan"/>
        </w:rPr>
        <w:t>YRP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LGWK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ESS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SS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SS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SS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LSS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T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D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SS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SS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SS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SS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A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G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PG</w:t>
      </w:r>
      <w:r>
        <w:rPr>
          <w:rFonts w:cs="Courier" w:ascii="Courier" w:hAnsi="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</w:t>
      </w:r>
      <w:r>
        <w:rPr>
          <w:rFonts w:cs="Courier" w:ascii="Courier" w:hAnsi="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P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GY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RGPPPA</w:t>
      </w:r>
      <w:r>
        <w:rPr>
          <w:rFonts w:cs="Courier" w:ascii="Courier" w:hAnsi="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G</w:t>
      </w:r>
    </w:p>
    <w:p>
      <w:pPr>
        <w:pStyle w:val="Normal"/>
        <w:rPr/>
      </w:pPr>
      <w:r>
        <w:rPr>
          <w:rFonts w:cs="Courier" w:ascii="Courier" w:hAnsi="Courier"/>
        </w:rPr>
        <w:t>GY</w:t>
      </w:r>
      <w:r>
        <w:rPr>
          <w:rFonts w:cs="Courier" w:ascii="Courier" w:hAnsi="Courier"/>
          <w:b/>
          <w:color w:val="FF0000"/>
        </w:rPr>
        <w:t>QQ</w:t>
      </w:r>
      <w:r>
        <w:rPr>
          <w:rFonts w:cs="Courier" w:ascii="Courier" w:hAnsi="Courier"/>
        </w:rPr>
        <w:t>RGPP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G</w:t>
      </w:r>
      <w:r>
        <w:rPr>
          <w:rFonts w:cs="Courier" w:ascii="Courier" w:hAnsi="Courier"/>
          <w:b/>
          <w:color w:val="FF0000"/>
        </w:rPr>
        <w:t>QQ</w:t>
      </w:r>
      <w:r>
        <w:rPr>
          <w:rFonts w:cs="Courier" w:ascii="Courier" w:hAnsi="Courier"/>
        </w:rPr>
        <w:t>GNIKRGTIGNAGRVGVNYLDVDISKMPDIAYHYDVTIVPERPKKFYRKAFEVFRAKHLDNGIAAFDGRKSCYSVDKLPNVT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EVIDPHGRTVRYTLTIKDTDNSLVELSSLRSYMNDKIYDKPMRAL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CLEVVFAVPCHTRS</w:t>
      </w:r>
      <w:r>
        <w:rPr>
          <w:rFonts w:cs="Courier" w:ascii="Courier" w:hAnsi="Courier"/>
          <w:highlight w:val="magenta"/>
        </w:rPr>
        <w:t>IRAGRSYFKTSDNGERRDLGDGYEALVGLY</w:t>
      </w:r>
      <w:r>
        <w:rPr>
          <w:rFonts w:cs="Courier" w:ascii="Courier" w:hAnsi="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SFVLGDRPFVNVDVSHKSFPIA</w:t>
      </w:r>
      <w:r>
        <w:rPr>
          <w:rFonts w:cs="Courier" w:ascii="Courier" w:hAnsi="Courier"/>
          <w:highlight w:val="green"/>
        </w:rPr>
        <w:t>MSMIEYLERYGL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SAITPATTLNNTLRLIPFIKGINVVYEPPKCFGSAPRVYKVNGLSEKPANE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KFELEGEVKTVD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YFRSRNYTLRFPKL</w:t>
      </w:r>
      <w:r>
        <w:rPr>
          <w:rFonts w:cs="Courier" w:ascii="Courier" w:hAnsi="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CLHVGPPSKYIYLPMELCRI</w:t>
      </w:r>
      <w:r>
        <w:rPr>
          <w:rFonts w:cs="Courier" w:ascii="Courier" w:hAnsi="Courier"/>
        </w:rPr>
        <w:t>EEG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ALNRKDGTN</w:t>
      </w:r>
      <w:r>
        <w:rPr>
          <w:rFonts w:cs="Courier" w:ascii="Courier" w:hAnsi="Courier"/>
          <w:b/>
          <w:color w:val="FF0000"/>
        </w:rPr>
        <w:t>Q</w:t>
      </w:r>
      <w:r>
        <w:rPr>
          <w:rFonts w:cs="Courier" w:ascii="Courier" w:hAnsi="Courier"/>
        </w:rPr>
        <w:t>VSEMIKFAATSTNERKAKILDLLRYFKHNSD</w:t>
      </w:r>
      <w:r>
        <w:rPr>
          <w:rFonts w:cs="Courier" w:ascii="Courier" w:hAnsi="Courier"/>
          <w:highlight w:val="yellow"/>
        </w:rPr>
        <w:t>PVISRFGIHVAGDFITVSTR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PAP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EYHKKNFARPFNGSWRMDN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LVVKPKTHRWAILHFEGARMHYNKVAE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DLVI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ARYVNVCLEPKADIRTFGDARNLDVHFKDLKD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YDLVFVILASRGPSYDI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AE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GILT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IK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NNVERRLN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VGNILLKVNSKLNGVNHKLKDDPRTMLANVMYLGADVTHPSPD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DIPSVVGVAASHDMHGGSYN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RL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GGGGGAREEIEDMESIVTEHLRVY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Y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RYPDHIIYYRDGVSDG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LKI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NIELKGIYVACTKLGIKPKMCCIIVVKRHHTRFFPEGMPSNPRNNKFNNVEPGTVVDRTIVHPNEM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FMVSH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I</w:t>
      </w:r>
      <w:r>
        <w:rPr>
          <w:rFonts w:cs="Courier" w:ascii="Courier" w:hAnsi="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TAKPTRYNVIENTGKLDIDLL</w:t>
      </w:r>
      <w:r>
        <w:rPr>
          <w:rFonts w:cs="Courier" w:ascii="Courier" w:hAnsi="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LTYNLCHMFPRCNRSVSYPAPAYLAHLAAARGRVYI</w:t>
      </w:r>
      <w:r>
        <w:rPr>
          <w:rFonts w:cs="Courier" w:ascii="Courier" w:hAnsi="Courier"/>
        </w:rPr>
        <w:t>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"/>
        <w:rPr/>
      </w:pPr>
      <w:r>
        <w:rPr/>
        <w:t>Cqu\Ago2-1</w:t>
      </w:r>
    </w:p>
    <w:p>
      <w:pPr>
        <w:pStyle w:val="Heading"/>
        <w:rPr/>
      </w:pPr>
      <w:r>
        <w:rPr/>
      </w:r>
    </w:p>
    <w:p>
      <w:pPr>
        <w:pStyle w:val="Normal"/>
        <w:widowControl w:val="false"/>
        <w:autoSpaceDE w:val="false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ESAKPKGNYRGKKKP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GD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DVPEGTSG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TAGPP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KSG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GVGKY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LL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QQQ</w:t>
      </w:r>
      <w:r>
        <w:rPr>
          <w:rFonts w:cs="Courier" w:ascii="Courier" w:hAnsi="Courier"/>
          <w:highlight w:val="cyan"/>
        </w:rPr>
        <w:t>DL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TGEPIEKSLAKVKLDFV</w:t>
      </w:r>
    </w:p>
    <w:p>
      <w:pPr>
        <w:pStyle w:val="Normal"/>
        <w:widowControl w:val="false"/>
        <w:autoSpaceDE w:val="false"/>
        <w:rPr>
          <w:rFonts w:ascii="ArialMT;Arial" w:hAnsi="ArialMT;Arial" w:cs="ArialMT;Arial"/>
        </w:rPr>
      </w:pPr>
      <w:r>
        <w:rPr>
          <w:rFonts w:cs="Courier" w:ascii="Courier" w:hAnsi="Courier"/>
        </w:rPr>
        <w:t>RPKNYGVAGTPVKLEVNYLALNLDKLPAKAYHYDVDI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PAASRKW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RACFSGFRAEALPNRLIAYDGHKNAYTM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PMD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MDKVGVAVSLDNRERRFTVSVKLANVVDLRSLKGGNEHN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APAK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CLEVVFGSKLFLNIDVAHKAFPSGV</w:t>
      </w:r>
      <w:r>
        <w:rPr>
          <w:rFonts w:cs="Courier" w:ascii="Courier" w:hAnsi="Courier"/>
          <w:highlight w:val="green"/>
        </w:rPr>
        <w:t>PVLDVVGDLARRRWNDSPNVPERIDDTLAFKLHNFLKGLEVSYTGPSSVKKVFKYNSLRGPASS</w:t>
      </w:r>
      <w:r>
        <w:rPr>
          <w:rFonts w:cs="Courier-Bold;Courier" w:ascii="Courier-Bold;Courier" w:hAnsi="Courier-Bold;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LFKREDGTKMTVAAYFT</w:t>
      </w:r>
      <w:r>
        <w:rPr>
          <w:rFonts w:cs="Courier-Bold;Courier" w:ascii="Courier-Bold;Courier" w:hAnsi="Courier-Bold;Courier"/>
          <w:b/>
          <w:color w:val="FF0000"/>
          <w:highlight w:val="green"/>
        </w:rPr>
        <w:t>QQ</w:t>
      </w:r>
      <w:r>
        <w:rPr>
          <w:rFonts w:cs="Courier" w:ascii="Courier" w:hAnsi="Courier"/>
          <w:highlight w:val="green"/>
        </w:rPr>
        <w:t>GYRLRHPELPVMHVGSIVRNIMLPMELC</w:t>
      </w:r>
      <w:r>
        <w:rPr>
          <w:rFonts w:cs="Courier-Bold;Courier" w:ascii="Courier-Bold;Courier" w:hAnsi="Courier-Bold;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IL</w:t>
      </w:r>
      <w:r>
        <w:rPr>
          <w:rFonts w:cs="Courier" w:ascii="Courier" w:hAnsi="Courier"/>
        </w:rPr>
        <w:t>PG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ALNKKHPDECTA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IIKRAATDAPTRKRKIMELRD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ISYSNC</w:t>
      </w:r>
      <w:r>
        <w:rPr>
          <w:rFonts w:cs="Courier" w:ascii="Courier" w:hAnsi="Courier"/>
          <w:highlight w:val="yellow"/>
        </w:rPr>
        <w:t>PIIKEFGIGVGKDFEVIDGRIIAPPLIEYKNRRTVLPEHG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WSADNEGFITSN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ELRWIILNLDSYDTR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DVDSFGNNVFNESRKKGM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EPFSM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NNYYEPRNTRMNMK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ETELENSLGYFKK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LDFVIVVIPGIGDHYSRLK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AELVVGVLTSCVKGNTVKNTRSPLTVVNNILLKINGKTNGTNHVV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PDPKIPLIKKRIMFVGADVTHPSPE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TIPSVVGVVASFDRNGFRYKPHF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DPKKEMIHGLEAIM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MLNNYKNKNN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LPEMILYYRDGVSDG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S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VLDIELNAINRAVAAMNPPSKINVTFVVV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RHHTRFFPGPKCPKEGRN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NVPPGTIVDRYITTPKHF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FLTSHRAVEGVAKPSKYTVLHDDE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WDPDRL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ITYALCHMYARCNRSVSYPAPTYYAHWVAARGKVYI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GRTLNMAELDRENSLLRIRPEIIGERSMFFI</w:t>
      </w:r>
    </w:p>
    <w:p>
      <w:pPr>
        <w:pStyle w:val="Normal"/>
        <w:widowControl w:val="false"/>
        <w:autoSpaceDE w:val="false"/>
        <w:rPr>
          <w:rFonts w:ascii="ArialMT;Arial" w:hAnsi="ArialMT;Arial" w:cs="ArialMT;Arial"/>
        </w:rPr>
      </w:pPr>
      <w:r>
        <w:rPr>
          <w:rFonts w:cs="ArialMT;Arial" w:ascii="ArialMT;Arial" w:hAnsi="ArialMT;Arial"/>
        </w:rPr>
      </w:r>
    </w:p>
    <w:p>
      <w:pPr>
        <w:pStyle w:val="Normal"/>
        <w:widowControl w:val="false"/>
        <w:autoSpaceDE w:val="false"/>
        <w:rPr>
          <w:rFonts w:ascii="ArialMT;Arial" w:hAnsi="ArialMT;Arial" w:cs="ArialMT;Arial"/>
        </w:rPr>
      </w:pPr>
      <w:r>
        <w:rPr>
          <w:rFonts w:cs="ArialMT;Arial" w:ascii="ArialMT;Arial" w:hAnsi="ArialMT;Arial"/>
        </w:rPr>
      </w:r>
      <w:r>
        <w:br w:type="page"/>
      </w:r>
    </w:p>
    <w:p>
      <w:pPr>
        <w:pStyle w:val="Normal"/>
        <w:widowControl w:val="false"/>
        <w:autoSpaceDE w:val="false"/>
        <w:rPr>
          <w:rFonts w:ascii="ArialMT;Arial" w:hAnsi="ArialMT;Arial" w:cs="ArialMT;Arial"/>
        </w:rPr>
      </w:pPr>
      <w:r>
        <w:rPr>
          <w:rFonts w:cs="ArialMT;Arial" w:ascii="ArialMT;Arial" w:hAnsi="ArialMT;Arial"/>
        </w:rPr>
      </w:r>
    </w:p>
    <w:p>
      <w:pPr>
        <w:pStyle w:val="Heading"/>
        <w:rPr>
          <w:color w:val="000000"/>
        </w:rPr>
      </w:pPr>
      <w:r>
        <w:rPr>
          <w:color w:val="000000"/>
        </w:rPr>
        <w:t>Cqu\Ago2-2</w:t>
      </w:r>
    </w:p>
    <w:p>
      <w:pPr>
        <w:pStyle w:val="Heading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</w:rPr>
      </w:pPr>
      <w:r>
        <w:rPr>
          <w:rFonts w:cs="Courier" w:ascii="Courier" w:hAnsi="Courier"/>
          <w:highlight w:val="cyan"/>
        </w:rPr>
        <w:t>MGNSMEVVATETAPEVEEEAKAKVVAVARRVNSSSNSPNMVKVNSRDKEKGSTS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QQQQ</w:t>
      </w:r>
      <w:r>
        <w:rPr>
          <w:rFonts w:cs="Courier" w:ascii="Courier" w:hAnsi="Courier"/>
          <w:highlight w:val="cyan"/>
        </w:rPr>
        <w:t>P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A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PSEPAGGS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YGDFL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M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QQQQ</w:t>
      </w:r>
      <w:r>
        <w:rPr>
          <w:rFonts w:cs="Courier" w:ascii="Courier" w:hAnsi="Courier"/>
          <w:highlight w:val="cyan"/>
        </w:rPr>
        <w:t>VA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PAPAPA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A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AEPP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A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G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KGGGGGGKY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Q</w:t>
      </w:r>
      <w:r>
        <w:rPr>
          <w:rFonts w:cs="Courier" w:ascii="Courier" w:hAnsi="Courier"/>
          <w:highlight w:val="cyan"/>
        </w:rPr>
        <w:t>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ELEK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LAA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RP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Q</w:t>
      </w:r>
      <w:r>
        <w:rPr>
          <w:rFonts w:cs="Courier" w:ascii="Courier" w:hAnsi="Courier"/>
          <w:highlight w:val="cyan"/>
        </w:rPr>
        <w:t>PPAAASAA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SRSTASPEGSLSPTHGAI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RVEEDLSGMKIDKGSGKSALR</w:t>
      </w:r>
      <w:r>
        <w:rPr>
          <w:rFonts w:cs="Courier-Bold;Courier" w:ascii="Courier-Bold;Courier" w:hAnsi="Courier-Bold;Courier"/>
          <w:b/>
          <w:color w:val="FF0000"/>
          <w:highlight w:val="cyan"/>
        </w:rPr>
        <w:t>Q</w:t>
      </w:r>
      <w:r>
        <w:rPr>
          <w:rFonts w:cs="Courier" w:ascii="Courier" w:hAnsi="Courier"/>
          <w:highlight w:val="cyan"/>
        </w:rPr>
        <w:t>VLIRPGAH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</w:rPr>
        <w:t>GRRGKVTKLEVNYIPLMLEKMVSTAYHYDVDI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PMASRKW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RAAFKRFEVEALAG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PIAFDGNKNAYTAKKLKLDHYKKEVVAREDNRDRKFTITMKEAAVFRKSIYVVPTK</w:t>
      </w:r>
      <w:r>
        <w:rPr>
          <w:rFonts w:cs="Courier" w:ascii="Courier" w:hAnsi="Courier"/>
          <w:highlight w:val="magenta"/>
        </w:rPr>
        <w:t>PEDIGANHELWYGLF</w:t>
      </w:r>
      <w:r>
        <w:rPr>
          <w:rFonts w:cs="Courier-Bold;Courier" w:ascii="Courier-Bold;Courier" w:hAnsi="Courier-Bold;Courier"/>
          <w:b/>
          <w:color w:val="FF0000"/>
          <w:highlight w:val="magenta"/>
        </w:rPr>
        <w:t>Q</w:t>
      </w:r>
      <w:r>
        <w:rPr>
          <w:rFonts w:cs="Courier" w:ascii="Courier" w:hAnsi="Courier"/>
          <w:highlight w:val="magenta"/>
        </w:rPr>
        <w:t>SALLGSKPFLNIDVSHKAFPR</w:t>
      </w:r>
      <w:r>
        <w:rPr>
          <w:rFonts w:cs="Courier" w:ascii="Courier" w:hAnsi="Courier"/>
        </w:rPr>
        <w:t>G</w:t>
      </w:r>
      <w:r>
        <w:rPr>
          <w:rFonts w:cs="Courier" w:ascii="Courier" w:hAnsi="Courier"/>
          <w:highlight w:val="green"/>
        </w:rPr>
        <w:t>GPVLDVVASLNRNSLPTTLAGWLA</w:t>
      </w:r>
      <w:r>
        <w:rPr>
          <w:rFonts w:cs="Courier-Bold;Courier" w:ascii="Courier-Bold;Courier" w:hAnsi="Courier-Bold;Courier"/>
          <w:b/>
          <w:color w:val="FF0000"/>
          <w:highlight w:val="green"/>
        </w:rPr>
        <w:t>QQ</w:t>
      </w:r>
      <w:r>
        <w:rPr>
          <w:rFonts w:cs="Courier" w:ascii="Courier" w:hAnsi="Courier"/>
          <w:highlight w:val="green"/>
        </w:rPr>
        <w:t>VHDYLKGMEVVYTGPNGVGKTFKYNSLKGPAST</w:t>
      </w:r>
      <w:r>
        <w:rPr>
          <w:rFonts w:cs="Courier-Bold;Courier" w:ascii="Courier-Bold;Courier" w:hAnsi="Courier-Bold;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KFKLEDGSESTVAAYF</w:t>
      </w:r>
      <w:r>
        <w:rPr>
          <w:rFonts w:cs="Courier-Bold;Courier" w:ascii="Courier-Bold;Courier" w:hAnsi="Courier-Bold;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K</w:t>
      </w:r>
      <w:r>
        <w:rPr>
          <w:rFonts w:cs="Courier-Bold;Courier" w:ascii="Courier-Bold;Courier" w:hAnsi="Courier-Bold;Courier"/>
          <w:b/>
          <w:color w:val="FF0000"/>
          <w:highlight w:val="green"/>
        </w:rPr>
        <w:t>Q</w:t>
      </w:r>
      <w:r>
        <w:rPr>
          <w:rFonts w:cs="Courier" w:ascii="Courier" w:hAnsi="Courier"/>
          <w:highlight w:val="green"/>
        </w:rPr>
        <w:t>GVRLRFPDLPVMHVGSTIRNIMVPMELCAI</w:t>
      </w:r>
      <w:r>
        <w:rPr>
          <w:rFonts w:cs="Courier" w:ascii="Courier" w:hAnsi="Courier"/>
        </w:rPr>
        <w:t>PPG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ALIKKHPD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CT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MIIRRSATDTVTRKGKIMDIFN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IDYNNC</w:t>
      </w:r>
      <w:r>
        <w:rPr>
          <w:rFonts w:cs="Courier" w:ascii="Courier" w:hAnsi="Courier"/>
          <w:highlight w:val="yellow"/>
        </w:rPr>
        <w:t>KTIKDFGFGVGNSFEVVDGRIIGPPSVVYRNNVTITPSRG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WRADNASFI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INP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PLRWRILNLDDRTRPAGI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FG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NIF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VSRKHGI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EPFSM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Q</w:t>
      </w:r>
      <w:r>
        <w:rPr>
          <w:rFonts w:cs="Courier" w:ascii="Courier" w:hAnsi="Courier"/>
          <w:highlight w:val="yellow"/>
        </w:rPr>
        <w:t>TYYEPRDLRYAIREVDSIFEDLKK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MDFVIVVISGMGD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SKVK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RAELVTGLLT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CIKGDTVFKKAGDMSTINNIWLKINAKTNGTNHVLKPESKPPLIRKRVMYVGADVTHPSPE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TNIPSVVGVAASYDLEGFRYNCCYRL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NPKDEMIRDLENIIKK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LL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KTCNGALPDLIMYYRDGVSEG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SEILTIELNAI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AVASTSPGVKVAVTFIVV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KRHHARFFPTRGTIEVEGRN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NLPPGTVVDKHITAPN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Y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FFLISH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AV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GVAKPTKYCVLYDDVNSDPDEL</w:t>
      </w:r>
      <w:r>
        <w:rPr>
          <w:rFonts w:cs="Courier-Bold;Courier" w:ascii="Courier-Bold;Courier" w:hAnsi="Courier-Bold;Courier"/>
          <w:b/>
          <w:color w:val="FF0000"/>
          <w:highlight w:val="yellow"/>
        </w:rPr>
        <w:t>Q</w:t>
      </w:r>
      <w:r>
        <w:rPr>
          <w:rFonts w:cs="Courier" w:ascii="Courier" w:hAnsi="Courier"/>
          <w:highlight w:val="yellow"/>
        </w:rPr>
        <w:t>SVTYALCHMFARCNRAVSYPAPTYYAHLAAFRGRVYI</w:t>
      </w:r>
      <w:r>
        <w:rPr>
          <w:rFonts w:cs="Courier" w:ascii="Courier" w:hAnsi="Courier"/>
        </w:rPr>
        <w:t>KDRRLNMNDLAGEYRKM</w:t>
      </w:r>
      <w:r>
        <w:rPr>
          <w:rFonts w:cs="Courier-Bold;Courier" w:ascii="Courier-Bold;Courier" w:hAnsi="Courier-Bold;Courier"/>
          <w:b/>
          <w:color w:val="FF0000"/>
        </w:rPr>
        <w:t>Q</w:t>
      </w:r>
      <w:r>
        <w:rPr>
          <w:rFonts w:cs="Courier" w:ascii="Courier" w:hAnsi="Courier"/>
        </w:rPr>
        <w:t>IKPEIIDGHPMFFV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Aae\Ago2</w:t>
      </w:r>
    </w:p>
    <w:p>
      <w:pPr>
        <w:pStyle w:val="Text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ilnarylyipc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qqqq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h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qqqqqqqqqq</w:t>
      </w:r>
      <w:r>
        <w:rPr>
          <w:rFonts w:cs="Courier" w:ascii="Courier" w:hAnsi="Courier"/>
          <w:caps/>
          <w:highlight w:val="cyan"/>
        </w:rPr>
        <w:t>rske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s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a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ps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hp</w:t>
      </w:r>
      <w:r>
        <w:rPr>
          <w:rFonts w:cs="Courier" w:ascii="Courier" w:hAnsi="Courier"/>
          <w:b/>
          <w:caps/>
          <w:color w:val="FF0000"/>
          <w:highlight w:val="cyan"/>
        </w:rPr>
        <w:t>qqqqq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f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d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p</w:t>
      </w:r>
      <w:r>
        <w:rPr>
          <w:rFonts w:cs="Courier" w:ascii="Courier" w:hAnsi="Courier"/>
          <w:b/>
          <w:caps/>
          <w:color w:val="FF0000"/>
          <w:highlight w:val="cyan"/>
        </w:rPr>
        <w:t>qqqqqq</w:t>
      </w:r>
      <w:r>
        <w:rPr>
          <w:rFonts w:cs="Courier" w:ascii="Courier" w:hAnsi="Courier"/>
          <w:caps/>
          <w:highlight w:val="cyan"/>
        </w:rPr>
        <w:t>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wr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hdpspasgshshssspshaaalerveedfskikid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ihssallpvlm</w:t>
      </w:r>
    </w:p>
    <w:p>
      <w:pPr>
        <w:pStyle w:val="Normal"/>
        <w:rPr/>
      </w:pPr>
      <w:r>
        <w:rPr>
          <w:rFonts w:cs="Courier" w:ascii="Courier" w:hAnsi="Courier"/>
          <w:caps/>
        </w:rPr>
        <w:t>rpnahgtrgraikvevny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llerliptayhydvd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paasrkw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rlafseftk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mfpnhgfafdghknayaarr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dvye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vkvrdegrerrfkvamkeaavldmtclktymnngstldkpmsa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divlrtayennprf</w:t>
      </w:r>
      <w:r>
        <w:rPr>
          <w:rFonts w:cs="Courier" w:ascii="Courier" w:hAnsi="Courier"/>
          <w:caps/>
          <w:highlight w:val="magenta"/>
        </w:rPr>
        <w:t>ikfkksiyvkpdrpddigsnhelwyglf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allgarpflnidvshkafp</w:t>
      </w:r>
      <w:r>
        <w:rPr>
          <w:rFonts w:cs="Courier" w:ascii="Courier" w:hAnsi="Courier"/>
          <w:caps/>
        </w:rPr>
        <w:t>tg</w:t>
      </w:r>
      <w:r>
        <w:rPr>
          <w:rFonts w:cs="Courier" w:ascii="Courier" w:hAnsi="Courier"/>
          <w:caps/>
          <w:highlight w:val="green"/>
        </w:rPr>
        <w:t>gpvlrilvdmnrg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vpdrvtdwmsrdlhdflkgmelsytgpdgvsklfkynsikspan</w:t>
      </w:r>
      <w:r>
        <w:rPr>
          <w:rFonts w:cs="Courier" w:ascii="Courier" w:hAnsi="Courier"/>
          <w:b/>
          <w:caps/>
          <w:color w:val="FF0000"/>
          <w:highlight w:val="green"/>
        </w:rPr>
        <w:t>qq</w:t>
      </w:r>
      <w:r>
        <w:rPr>
          <w:rFonts w:cs="Courier" w:ascii="Courier" w:hAnsi="Courier"/>
          <w:caps/>
          <w:highlight w:val="green"/>
        </w:rPr>
        <w:t>kfklengtemtid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frskn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lrypslpvlhvgslvrnvmlpielcsi</w:t>
      </w:r>
      <w:r>
        <w:rPr>
          <w:rFonts w:cs="Courier" w:ascii="Courier" w:hAnsi="Courier"/>
          <w:caps/>
        </w:rPr>
        <w:t>pp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nkkhp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fiirksatdtatrkrkimdlf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igynna</w:t>
      </w:r>
      <w:r>
        <w:rPr>
          <w:rFonts w:cs="Courier" w:ascii="Courier" w:hAnsi="Courier"/>
          <w:caps/>
          <w:highlight w:val="yellow"/>
        </w:rPr>
        <w:t>ptikefgvsvgnnfetvdgrildppelsyrndrrvkpmrgvwradnmnfiipsteitrrelswtilnldgrtrpdaidefgrni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msl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fsmknnfyeprdmrfavkdldnifdelkkrkidlvfvvipspgrdgdvyak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elcvgl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sftldkkrgdmstisniwlkinaktngsnhvlaknfkppiarktvmyvgadvthpsp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nipsvvgvaasydlegfrynccy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pkdemird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nivi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lpelimyyrdgvse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evltielra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aaasv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gykpnitfi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arffptancptegrnnn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gtivdryitap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lvshaa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vakptkycvlyddencn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ltyylchmftrcnravsypaptyyahlaayrgrvyi</w:t>
      </w:r>
      <w:r>
        <w:rPr>
          <w:rFonts w:cs="Courier" w:ascii="Courier" w:hAnsi="Courier"/>
          <w:caps/>
        </w:rPr>
        <w:t>kdrplnmnnltkeyerm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irte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ghpmf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  <w:r>
        <w:br w:type="page"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/>
      </w:pPr>
      <w:r>
        <w:rPr/>
        <w:t>Amel\Ago2</w:t>
      </w:r>
    </w:p>
    <w:p>
      <w:pPr>
        <w:pStyle w:val="Text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arkgkk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hphssis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snpd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npsgs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vhs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sdi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hacp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d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yd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hsss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h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n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awkln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ss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h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ld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awrln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ss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h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n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vrrpn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yss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h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n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awkln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ss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h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n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awrln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ss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h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ln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awrln</w:t>
      </w:r>
      <w:r>
        <w:rPr>
          <w:rFonts w:cs="Courier" w:ascii="Courier" w:hAnsi="Courier"/>
          <w:b/>
          <w:caps/>
          <w:color w:val="FF0000"/>
          <w:highlight w:val="cyan"/>
        </w:rPr>
        <w:t>qqqqqq</w:t>
      </w:r>
      <w:r>
        <w:rPr>
          <w:rFonts w:cs="Courier" w:ascii="Courier" w:hAnsi="Courier"/>
          <w:caps/>
          <w:highlight w:val="cyan"/>
        </w:rPr>
        <w:t>ss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h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n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vrrpn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yss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h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n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awkpn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ss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hc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ns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vwrpn</w:t>
      </w:r>
      <w:r>
        <w:rPr>
          <w:rFonts w:cs="Courier" w:ascii="Courier" w:hAnsi="Courier"/>
          <w:b/>
          <w:caps/>
          <w:color w:val="FF0000"/>
          <w:highlight w:val="cyan"/>
        </w:rPr>
        <w:t>qqqqq</w:t>
      </w:r>
      <w:r>
        <w:rPr>
          <w:rFonts w:cs="Courier" w:ascii="Courier" w:hAnsi="Courier"/>
          <w:caps/>
          <w:highlight w:val="cyan"/>
        </w:rPr>
        <w:t>hns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vsish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imsdsyee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snkpkf</w:t>
      </w:r>
    </w:p>
    <w:p>
      <w:pPr>
        <w:pStyle w:val="Normal"/>
        <w:rPr/>
      </w:pPr>
      <w:r>
        <w:rPr>
          <w:rFonts w:cs="Courier" w:ascii="Courier" w:hAnsi="Courier"/>
          <w:caps/>
        </w:rPr>
        <w:t>llrtvfeefrkk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pkrypafdgrknaysakllpfgdkskeeeinvfdvntrkernfkiylnkvacldlswltnlkcdmmdser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kc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diilrhgpay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</w:t>
      </w:r>
      <w:r>
        <w:rPr>
          <w:rFonts w:cs="Courier" w:ascii="Courier" w:hAnsi="Courier"/>
          <w:caps/>
          <w:highlight w:val="magenta"/>
        </w:rPr>
        <w:t>tvvgrslf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ppepgrivslsngldlwvgvf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vvigskpyl</w:t>
      </w:r>
      <w:r>
        <w:rPr>
          <w:rFonts w:cs="Courier" w:ascii="Courier" w:hAnsi="Courier"/>
          <w:caps/>
          <w:highlight w:val="green"/>
        </w:rPr>
        <w:t>nidvahkgfpk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svielmkelfdsarenkfrled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lcsvekyfl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ikkytikypnlpclwvg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nsiylpaelctvi</w:t>
      </w:r>
      <w:r>
        <w:rPr>
          <w:rFonts w:cs="Courier" w:ascii="Courier" w:hAnsi="Courier"/>
          <w:caps/>
        </w:rPr>
        <w:t>a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inkemnk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skmvretatn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krkekimngykekeitvskgtwkadkffspcvlpknlwtilnldkfvnahdlynlhnkllhs</w:t>
      </w:r>
      <w:r>
        <w:rPr>
          <w:rFonts w:cs="Courier" w:ascii="Courier" w:hAnsi="Courier"/>
          <w:caps/>
          <w:highlight w:val="yellow"/>
        </w:rPr>
        <w:t>vvilpnldnaysi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s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hegiv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lkklndstignillkinsklnginhiitptnrpncl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cmiigadvthpspdatnipsiaavaashdpnafkynvei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preei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leeimi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kyfyvtt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lifyrdgvsegelvkimhkelsaikraiarleksnelripitfl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vrffptdaknsddknfn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gtivdteithpthidfylvsha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rptkyrcicne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mpeneieeltyylchmfarctrsvsypaptyyahlaafrarali</w:t>
      </w:r>
      <w:r>
        <w:rPr>
          <w:rFonts w:cs="Courier" w:ascii="Courier" w:hAnsi="Courier"/>
          <w:caps/>
        </w:rPr>
        <w:t>hk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Nvit\Ago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gkggkkk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tedspsgst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d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gp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grgrgrdlrnpver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nvt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a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s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dtagrgrgw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r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r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rgrggfsnpvvg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nvp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tpwg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a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hsa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kpp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e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rpse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hsvgsketkaadv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teel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lslkepkhslpkse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vvpiltvpaniani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ipkrknpmka</w:t>
      </w:r>
    </w:p>
    <w:p>
      <w:pPr>
        <w:pStyle w:val="Normal"/>
        <w:rPr/>
      </w:pPr>
      <w:r>
        <w:rPr>
          <w:rFonts w:cs="Courier" w:ascii="Courier" w:hAnsi="Courier"/>
          <w:caps/>
        </w:rPr>
        <w:t>gtkgrpitvktnmmainv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mnsnvvhydvdivpntpkylmrpvfleakkklfpnrnpafdgkknafsagdlpikdpstaevvvynedgrekkytvtmkianridlswlktvkpg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ter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is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dvimrnapalts</w:t>
      </w:r>
      <w:r>
        <w:rPr>
          <w:rFonts w:cs="Courier" w:ascii="Courier" w:hAnsi="Courier"/>
          <w:caps/>
          <w:highlight w:val="magenta"/>
        </w:rPr>
        <w:t>tpvgrsfftppkg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vmslgggmdlwvglf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avlgwkpylnidvahkgfpk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vldlmkticgcd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gr</w:t>
      </w:r>
      <w:r>
        <w:rPr>
          <w:rFonts w:cs="Courier" w:ascii="Courier" w:hAnsi="Courier"/>
          <w:b/>
          <w:caps/>
          <w:color w:val="FF0000"/>
        </w:rPr>
        <w:t>qq</w:t>
      </w:r>
      <w:r>
        <w:rPr>
          <w:rFonts w:cs="Courier" w:ascii="Courier" w:hAnsi="Courier"/>
          <w:caps/>
        </w:rPr>
        <w:t>ygr</w:t>
      </w:r>
      <w:r>
        <w:rPr>
          <w:rFonts w:cs="Courier" w:ascii="Courier" w:hAnsi="Courier"/>
          <w:b/>
          <w:caps/>
          <w:color w:val="FF0000"/>
        </w:rPr>
        <w:t>qq</w:t>
      </w:r>
      <w:r>
        <w:rPr>
          <w:rFonts w:cs="Courier" w:ascii="Courier" w:hAnsi="Courier"/>
          <w:caps/>
        </w:rPr>
        <w:t>gyg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gyg</w:t>
      </w:r>
      <w:r>
        <w:rPr>
          <w:rFonts w:cs="Courier" w:ascii="Courier" w:hAnsi="Courier"/>
          <w:b/>
          <w:caps/>
          <w:color w:val="FF0000"/>
        </w:rPr>
        <w:t>qqq</w:t>
      </w:r>
      <w:r>
        <w:rPr>
          <w:rFonts w:cs="Courier" w:ascii="Courier" w:hAnsi="Courier"/>
          <w:caps/>
        </w:rPr>
        <w:t>gpatlsa</w:t>
      </w:r>
      <w:r>
        <w:rPr>
          <w:rFonts w:cs="Courier" w:ascii="Courier" w:hAnsi="Courier"/>
          <w:caps/>
          <w:highlight w:val="green"/>
        </w:rPr>
        <w:t>dli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nredikkflkglkvtieipg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ptsrrt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vndlvkpprdnvfehnghkitve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ykhekkytikypdfpclwvggkdknvhvppeictiv</w:t>
      </w:r>
      <w:r>
        <w:rPr>
          <w:rFonts w:cs="Courier" w:ascii="Courier" w:hAnsi="Courier"/>
          <w:caps/>
        </w:rPr>
        <w:t>g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kklde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ssmikfaatgtedrkrkimdafnsmrh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</w:t>
      </w:r>
      <w:r>
        <w:rPr>
          <w:rFonts w:cs="Courier" w:ascii="Courier" w:hAnsi="Courier"/>
          <w:caps/>
          <w:highlight w:val="yellow"/>
        </w:rPr>
        <w:t>pcmkefgisvsgefetvparvldp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r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narvakgvwra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ikpspligedntwtvlnldyrtrddglyklvdtlkrt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lgmpvgnplspfrs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r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mrelmayfnemkt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klvvvvvpemkgpysk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mselrvgv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lksktlfklndatagnillkvnaklngtnhifeetvsrppclkrpcmivgadvthpspdatdipsiaavaashdpnafkynvei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p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eiigelaeimk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kyfytstgykpekiifyrdgvse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mhaellairkac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dykpkitll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irlfptdprnsddrnfn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gtivdteithpshidfylvsha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arptkyrclwddsdmsedeienltyflchmfsrctrsvsyptptyyahlaafrar</w:t>
      </w:r>
      <w:r>
        <w:rPr>
          <w:rFonts w:cs="Courier" w:ascii="Courier" w:hAnsi="Courier"/>
          <w:caps/>
        </w:rPr>
        <w:t>al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vdidmnnl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rkltikdevlkgspmf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  <w:r>
        <w:br w:type="page"/>
      </w:r>
    </w:p>
    <w:p>
      <w:pPr>
        <w:pStyle w:val="Heading"/>
        <w:rPr/>
      </w:pPr>
      <w:r>
        <w:rPr/>
        <w:t>Bmor\Ago2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argknkggkkeapdstktpsse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se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st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iptteptttieddlgglglgesrkrrprkkpte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sl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elsnpkl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dnpkaevpkteapktealkpeapipeackseapkseeskietrgskpeaaadk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ddddglglglggggrkktrsrkpkftavetdikyskapssepaipgp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kpitsta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i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y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kpevkaapaapvlykipdkilspps</w:t>
      </w:r>
    </w:p>
    <w:p>
      <w:pPr>
        <w:pStyle w:val="Normal"/>
        <w:rPr/>
      </w:pPr>
      <w:r>
        <w:rPr>
          <w:rFonts w:cs="Courier" w:ascii="Courier" w:hAnsi="Courier"/>
          <w:caps/>
        </w:rPr>
        <w:t>rtvpiltnylamkitkplkiyrydvtfkpdkpkkfia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fklvkskefpkeilaf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kncysltplpkitterygvkvvikdmngkdmpfevsfkasgivdynnvlkhmatggsslnaptdt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idivlk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tlesy</w:t>
      </w:r>
      <w:r>
        <w:rPr>
          <w:rFonts w:cs="Courier" w:ascii="Courier" w:hAnsi="Courier"/>
          <w:caps/>
          <w:highlight w:val="magenta"/>
        </w:rPr>
        <w:t>vkagr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yfmrpaspidlgdglemwtglf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aiftskafinvdvahkgfpkn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pmidaftrdfrldpnrpvd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pgraaeafnefirglkvvskilgtgpssg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lrehicngvvdpps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ftlendkgppvrmtvyeyfmkekkyrikypdlnclwvgpkdkniylpmelveva</w:t>
      </w:r>
      <w:r>
        <w:rPr>
          <w:rFonts w:cs="Courier" w:ascii="Courier" w:hAnsi="Courier"/>
          <w:caps/>
        </w:rPr>
        <w:t>y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rnk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nd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stmvreaatppdvrkrkieev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kmnysk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fktygleianef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eakileaptlevgp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tvpkkgvw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ncllkpealnswgfiaieldprgcnyedivsklmntg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mgmnv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kmacfnirindlhksmlhale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nflvvvvsgrgrdyyhkl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aelkvgilthvfkedtatrrmn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arnillkvnsklmgin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lenrsi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lkggavmivgadvthpsp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nipsiaavtasmdtkcyiyniel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pkkemi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edimvdhfhafkk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ilpkkvfvfrdgvse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aevmkseltglhra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vaglnakpevlfil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trfflpgnnarfnvdpgtvvdrdivhpreldfyl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ikgtarptryhavcndgripenevehlayylchlyarcmravsypaptyyahlaclrar</w:t>
      </w:r>
      <w:r>
        <w:rPr>
          <w:rFonts w:cs="Courier" w:ascii="Courier" w:hAnsi="Courier"/>
          <w:caps/>
        </w:rPr>
        <w:t>sltygeifnnndleknpkrlrvldsmlk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rmf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Tcas\Ago2a</w:t>
      </w:r>
    </w:p>
    <w:p>
      <w:pPr>
        <w:pStyle w:val="Text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aplpdgpdpst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ptfa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essfs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lksslsdcl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viikp</w:t>
      </w:r>
    </w:p>
    <w:p>
      <w:pPr>
        <w:pStyle w:val="Normal"/>
        <w:rPr/>
      </w:pPr>
      <w:r>
        <w:rPr>
          <w:rFonts w:cs="Courier" w:ascii="Courier" w:hAnsi="Courier"/>
          <w:caps/>
        </w:rPr>
        <w:t>gvkgrpikiesnhlslnvgtlteayhydvsitpdtpksflrdvmnlfarkhypknhpafdgrknlyspkklplpndtmsdtielegenkkrgfkvvvklartvdlsplrdi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divlrnapsnsc</w:t>
      </w:r>
      <w:r>
        <w:rPr>
          <w:rFonts w:cs="Courier" w:ascii="Courier" w:hAnsi="Courier"/>
          <w:caps/>
          <w:highlight w:val="magenta"/>
        </w:rPr>
        <w:t>issgrcfftppreg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ilrlgdgmemyygf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airgwk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pllnvdvvhkafpea</w:t>
      </w:r>
      <w:r>
        <w:rPr>
          <w:rFonts w:cs="Courier" w:ascii="Courier" w:hAnsi="Courier"/>
          <w:caps/>
          <w:highlight w:val="green"/>
        </w:rPr>
        <w:t>lnvldlvcelgsdyrntmt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dln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pltdfv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alekfl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lkvtyeipg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sgsrrifrvnglrapp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arftlgdgkvttveky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evkrcrl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phlptlwvgsr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evliplefctvv</w:t>
      </w:r>
      <w:r>
        <w:rPr>
          <w:rFonts w:cs="Courier" w:ascii="Courier" w:hAnsi="Courier"/>
          <w:caps/>
        </w:rPr>
        <w:t>s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vnrkmne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svmikkaatstdvrkdkim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lrkanynsd</w:t>
      </w:r>
      <w:r>
        <w:rPr>
          <w:rFonts w:cs="Courier" w:ascii="Courier" w:hAnsi="Courier"/>
          <w:caps/>
          <w:highlight w:val="yellow"/>
        </w:rPr>
        <w:t>pcvrefgfsvnnsfekldgrv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ptllyarkaevtpskgvwradmnrffvgaivhkwtivsctrhperg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admifrmassng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tskatgp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hlgg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nlrdiidyfkr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hdliivvvpnsg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sl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aelnvgc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ertiakln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ianillkinsklngtnhilssrlpimsrpciimgadvthpgpdakdvpsvaavtashdpna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icw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pkveiiedlcaitv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mffyrktrhkpetivffrdgvse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aevrraeisai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ckk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egyepritfl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trlfptnprdsedrnnnvpagtcvdthitnpm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fylvsha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vakptkyctlwddnnmsnddieeltyylchmftrcnrsvsypaptyyahlaaarakvy</w:t>
      </w:r>
      <w:r>
        <w:rPr>
          <w:rFonts w:cs="Courier" w:ascii="Courier" w:hAnsi="Courier"/>
          <w:caps/>
        </w:rPr>
        <w:t>venvkldl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kth</w:t>
      </w:r>
      <w:r>
        <w:rPr>
          <w:rFonts w:cs="Courier" w:ascii="Courier" w:hAnsi="Courier"/>
          <w:b/>
          <w:caps/>
          <w:color w:val="FF0000"/>
        </w:rPr>
        <w:t>qq</w:t>
      </w:r>
      <w:r>
        <w:rPr>
          <w:rFonts w:cs="Courier" w:ascii="Courier" w:hAnsi="Courier"/>
          <w:caps/>
        </w:rPr>
        <w:t>kc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sivkekpmf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cas\Ago2b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gap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gplp</w:t>
      </w:r>
      <w:r>
        <w:rPr>
          <w:rFonts w:cs="Courier" w:ascii="Courier" w:hAnsi="Courier"/>
          <w:b/>
          <w:caps/>
          <w:color w:val="FF0000"/>
          <w:highlight w:val="cyan"/>
        </w:rPr>
        <w:t>qqqqqqqq</w:t>
      </w:r>
      <w:r>
        <w:rPr>
          <w:rFonts w:cs="Courier" w:ascii="Courier" w:hAnsi="Courier"/>
          <w:caps/>
          <w:highlight w:val="cyan"/>
        </w:rPr>
        <w:t>rrp</w:t>
      </w:r>
      <w:r>
        <w:rPr>
          <w:rFonts w:cs="Courier" w:ascii="Courier" w:hAnsi="Courier"/>
          <w:b/>
          <w:caps/>
          <w:color w:val="FF0000"/>
          <w:highlight w:val="cyan"/>
        </w:rPr>
        <w:t>qqqq</w:t>
      </w:r>
      <w:r>
        <w:rPr>
          <w:rFonts w:cs="Courier" w:ascii="Courier" w:hAnsi="Courier"/>
          <w:caps/>
          <w:highlight w:val="cyan"/>
        </w:rPr>
        <w:t>ppvkspvphpepsspp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papplsgggdclsgalvvtp</w:t>
      </w:r>
    </w:p>
    <w:p>
      <w:pPr>
        <w:pStyle w:val="Normal"/>
        <w:rPr/>
      </w:pPr>
      <w:r>
        <w:rPr>
          <w:rFonts w:cs="Courier" w:ascii="Courier" w:hAnsi="Courier"/>
          <w:caps/>
        </w:rPr>
        <w:t>gtkgrr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iesnhlslnlgklteayhydvaitpdtpkcllrdvmnlfgrkhy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nhpafdgrknlyspkklpfpndtksdtievegenrkkefkvevklartvdltplhdimrt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p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cldivlrnapsnac</w:t>
      </w:r>
      <w:r>
        <w:rPr>
          <w:rFonts w:cs="Courier" w:ascii="Courier" w:hAnsi="Courier"/>
          <w:caps/>
          <w:highlight w:val="magenta"/>
        </w:rPr>
        <w:t>iiagrcfftpprdg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iiplgdgmelyygfy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airgwkallnvdvahkafpka</w:t>
      </w:r>
      <w:r>
        <w:rPr>
          <w:rFonts w:cs="Courier" w:ascii="Courier" w:hAnsi="Courier"/>
          <w:caps/>
        </w:rPr>
        <w:t>snvldivceigs</w:t>
      </w:r>
      <w:r>
        <w:rPr>
          <w:rFonts w:cs="Courier" w:ascii="Courier" w:hAnsi="Courier"/>
          <w:caps/>
          <w:highlight w:val="green"/>
        </w:rPr>
        <w:t>dfrttmtranl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plrefv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dfekfi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lkvkyeipn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ssskrihrvnglgepp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akfklddgrmttvery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evkrckl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phlptlwvgsrereskillplefctvv</w:t>
      </w:r>
      <w:r>
        <w:rPr>
          <w:rFonts w:cs="Courier" w:ascii="Courier" w:hAnsi="Courier"/>
          <w:caps/>
        </w:rPr>
        <w:t>g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inrkmne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samirkaatstdvrkdkim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lrtanynnd</w:t>
      </w:r>
      <w:r>
        <w:rPr>
          <w:rFonts w:cs="Courier" w:ascii="Courier" w:hAnsi="Courier"/>
          <w:caps/>
          <w:highlight w:val="yellow"/>
        </w:rPr>
        <w:t>pcirefgfsvsnnfekldarvlnppsllyadna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kpskgvwradrnrflvgatinkwtiasgtrypsrdadkladmifrmassng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tskatpsthigg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lrdfidyfkg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ydliivvvpnsg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sf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aelnvgc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ertigrln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vgnillkinskmngtnhrlspnsrplimkrpcmimgadvthpspdardipsvaavtashdpna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icw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pkveiiedlcnitv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kff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tgfkpesivffrdgvse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aeiaa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ckm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ddyepkitfl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trlfptnprdsedknnnvpagtcvdthitnpr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fylvsha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vakptkyctlwddnnmnnddieeltyhlchmftrcnrsvsypaptyyahlaaarakvyi</w:t>
      </w:r>
      <w:r>
        <w:rPr>
          <w:rFonts w:cs="Courier" w:ascii="Courier" w:hAnsi="Courier"/>
          <w:caps/>
        </w:rPr>
        <w:t>endkldm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krh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kc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kivkgkpmf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  <w:t>Apis\Ago2</w:t>
      </w:r>
    </w:p>
    <w:p>
      <w:pPr>
        <w:pStyle w:val="Text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npn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ntgtpgvpgkk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kgv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dssntnv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psnsgskdf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i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kpnk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a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kpkdan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pn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aep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k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n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ggtkpn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egnnpsaavpkssp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ie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ivilksnlhipkrknpktg</w:t>
      </w:r>
    </w:p>
    <w:p>
      <w:pPr>
        <w:pStyle w:val="Normal"/>
        <w:rPr/>
      </w:pPr>
      <w:r>
        <w:rPr>
          <w:rFonts w:cs="Courier" w:ascii="Courier" w:hAnsi="Courier"/>
          <w:caps/>
        </w:rPr>
        <w:t>gslgrateievnhlplnl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fkkvvyhvdv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ftpelpkrllrnaleefnnrhypkvnfafdgrrnmytikeikgksdtvsvvndennrtidfgistsivntihmnkiedylksgssntppgeaf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divlknrpfalrftn</w:t>
      </w:r>
      <w:r>
        <w:rPr>
          <w:rFonts w:cs="Courier" w:ascii="Courier" w:hAnsi="Courier"/>
          <w:caps/>
          <w:highlight w:val="magenta"/>
        </w:rPr>
        <w:t>vgrsffpvpritpvdlgegmelwkgff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pvmgwkpylnidvahkgfpk</w:t>
      </w:r>
      <w:r>
        <w:rPr>
          <w:rFonts w:cs="Courier" w:ascii="Courier" w:hAnsi="Courier"/>
          <w:caps/>
        </w:rPr>
        <w:t>y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plinfitnemncdlnsemd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syntlasyvkglkidftvpn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pntkrsykvvglldtasrfrfemedpvrgk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lnvv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fritrnyvikhpnlpclhvgnvnkktaipielchv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k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rlkklse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aamvknaarppger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iencirdiaynkd</w:t>
      </w:r>
      <w:r>
        <w:rPr>
          <w:rFonts w:cs="Courier" w:ascii="Courier" w:hAnsi="Courier"/>
          <w:caps/>
          <w:highlight w:val="yellow"/>
        </w:rPr>
        <w:t>pvlkdfgievkehfasiparvl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slaya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nketkpragvwrpdrfskavhinkwvvlnl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tniasiknfekslmmsardlnvvmspmdpviniflprssladiktsignvft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acntelivvvipdypagiyasv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selev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ksktmfrmntstssnillkinsklnginhtlairssppsmegaiifgadvthpsp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tipsvaavtashdtyg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nmewr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spkvei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ledivh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lkykertktvpkkifyfrdgvse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leyeliairraclrlniaykpsvtfl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trmfpkfsydmdgkfsnvpsgtiid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thpteldfylcshas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srptkyhliwddnnfte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tfylcfmfvrctrsvsypaptyyahlaafrarayi</w:t>
      </w:r>
      <w:r>
        <w:rPr>
          <w:rFonts w:cs="Courier" w:ascii="Courier" w:hAnsi="Courier"/>
          <w:caps/>
        </w:rPr>
        <w:t>enktinlnnlede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r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lnhsftvntpmffv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  <w:r>
        <w:br w:type="page"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/>
      </w:pPr>
      <w:r>
        <w:rPr/>
        <w:t>Phum\Ago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tekkwyhkknkkdktehhadkhkpgfsgd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vagetssfekvssekmpksrseidfdk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m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fkh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lsstekegvesh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sdyskse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i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khknp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mk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dlpise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ps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a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qq</w:t>
      </w:r>
      <w:r>
        <w:rPr>
          <w:rFonts w:cs="Courier" w:ascii="Courier" w:hAnsi="Courier"/>
          <w:caps/>
          <w:highlight w:val="cyan"/>
        </w:rPr>
        <w:t>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sm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psawgv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q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sm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psawgv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qqqqq</w:t>
      </w:r>
      <w:r>
        <w:rPr>
          <w:rFonts w:cs="Courier" w:ascii="Courier" w:hAnsi="Courier"/>
          <w:caps/>
          <w:highlight w:val="cyan"/>
        </w:rPr>
        <w:t>ss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psawgvkE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kyknskgserffedskykkgwdkknta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lssaeeggdeph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sdsskse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f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np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mk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dlpise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ps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da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q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sm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psawgvk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qqqqqq</w:t>
      </w:r>
      <w:r>
        <w:rPr>
          <w:rFonts w:cs="Courier" w:ascii="Courier" w:hAnsi="Courier"/>
          <w:caps/>
          <w:highlight w:val="cyan"/>
        </w:rPr>
        <w:t>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sv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psawgvke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ehknskksekffkdsknkkvgdtknipkegkgdsrdpsaksteli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ldkmnlek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grrspnspd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lipf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kivd</w:t>
      </w:r>
    </w:p>
    <w:p>
      <w:pPr>
        <w:pStyle w:val="Normal"/>
        <w:rPr/>
      </w:pPr>
      <w:r>
        <w:rPr>
          <w:rFonts w:cs="Courier" w:ascii="Courier" w:hAnsi="Courier"/>
          <w:caps/>
        </w:rPr>
        <w:t>prkdgrrilvdtnyfplrisnpnvivyhydvvfnpdtpkfmlrlawnkyasdnfknritvfdgkknayskgplisngnchsagvsivnpnsgkirefsvs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v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yk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lehnvklpeaeisvleiilkngpsntlvpcgrsffpk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mgirarsisscldyraghy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atlgdriylnfdla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kafyk</w:t>
      </w:r>
      <w:r>
        <w:rPr>
          <w:rFonts w:cs="Courier" w:ascii="Courier" w:hAnsi="Courier"/>
          <w:caps/>
          <w:highlight w:val="green"/>
        </w:rPr>
        <w:t>slpvidvaysftssynnrinldslnyflkgakveyklpnssdpgkiykvnglvgnaeeetfekdtitmtvatyfakdkkyplkhshlpllwvgst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kiylpmefcriv</w:t>
      </w:r>
      <w:r>
        <w:rPr>
          <w:rFonts w:cs="Courier" w:ascii="Courier" w:hAnsi="Courier"/>
          <w:caps/>
        </w:rPr>
        <w:t>e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fmgemspdetremvklatsdaktrkkdilyvfnkanfsnni</w:t>
      </w:r>
      <w:r>
        <w:rPr>
          <w:rFonts w:cs="Courier" w:ascii="Courier" w:hAnsi="Courier"/>
          <w:caps/>
          <w:highlight w:val="yellow"/>
        </w:rPr>
        <w:t>ymkefglsvdkdmer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rileppslrtkgsvfvkd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wkirdfftptvldnwcilyfdncvrkenlnd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nlikrkgtefnm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kdairnpvggnshprelart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el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mklvfviipetkglyskiknice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egil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vrartlc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frkfsttvenillkvnaklggrnvsldknsfptcleglvmvigadvthsgpgsripsvaavavscd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gistr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gei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meniigehlrkf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nypekiiffrdgvsegelpimmkteleaikracsrvpscrpkitmi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trfypvndadaigrnfnvpvgtcvdtdivhprdldfylvshasilgtarptryrllyddnrltddeiekmsfylchmfsrcnrsvsypsptynahlaafrvrayl</w:t>
      </w:r>
      <w:r>
        <w:rPr>
          <w:rFonts w:cs="Courier" w:ascii="Courier" w:hAnsi="Courier"/>
          <w:caps/>
        </w:rPr>
        <w:t>earnlsknddlks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klkdvis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knpmffv</w:t>
      </w:r>
    </w:p>
    <w:p>
      <w:pPr>
        <w:pStyle w:val="Normal"/>
        <w:rPr>
          <w:rFonts w:ascii="Courier New" w:hAnsi="Courier New" w:cs="Courier New"/>
          <w:caps/>
        </w:rPr>
      </w:pPr>
      <w:r>
        <w:rPr>
          <w:rFonts w:cs="Courier New" w:ascii="Courier New" w:hAnsi="Courier New"/>
          <w:caps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Heading"/>
        <w:rPr/>
      </w:pPr>
      <w:r>
        <w:rPr/>
        <w:t>Dpul\Ago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GRKRK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SGG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EGAET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ATEME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PP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LNLGS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LPAGL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HPA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VM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PA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L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L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L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L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L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HPA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M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RPAGPPNV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R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PGPG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AM</w:t>
      </w:r>
      <w:r>
        <w:rPr>
          <w:rFonts w:cs="Courier" w:ascii="Courier" w:hAnsi="Courier"/>
          <w:b/>
          <w:caps/>
          <w:color w:val="FF0000"/>
          <w:highlight w:val="cyan"/>
        </w:rPr>
        <w:t>QQQ</w:t>
      </w:r>
      <w:r>
        <w:rPr>
          <w:rFonts w:cs="Courier" w:ascii="Courier" w:hAnsi="Courier"/>
          <w:caps/>
          <w:highlight w:val="cyan"/>
        </w:rPr>
        <w:t>RPNAPTTS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F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M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RPGTP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RPAA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T</w:t>
      </w:r>
      <w:r>
        <w:rPr>
          <w:rFonts w:cs="Courier" w:ascii="Courier" w:hAnsi="Courier"/>
          <w:b/>
          <w:caps/>
          <w:color w:val="FF0000"/>
          <w:highlight w:val="cyan"/>
        </w:rPr>
        <w:t>QQ</w:t>
      </w:r>
      <w:r>
        <w:rPr>
          <w:rFonts w:cs="Courier" w:ascii="Courier" w:hAnsi="Courier"/>
          <w:caps/>
          <w:highlight w:val="cyan"/>
        </w:rPr>
        <w:t>PRPAA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A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SRSITP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AHRLVA</w:t>
      </w:r>
    </w:p>
    <w:p>
      <w:pPr>
        <w:pStyle w:val="Normal"/>
        <w:rPr/>
      </w:pP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AALRPPPRSAAGGEGTLGRPIKLSANHFAVIMKKPILYHYDVEVKPLPPKALFKKVIV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FLESEARFKDIFPVFDLKKNIYTARRIPGLDSKVDIKFEF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LDRETPRLNEFIIS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PTGEVEIDVGALASYC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GGSGSSVDIPLRP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DIALKYGAA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RPTKVM</w:t>
      </w:r>
      <w:r>
        <w:rPr>
          <w:rFonts w:cs="Courier" w:ascii="Courier" w:hAnsi="Courier"/>
          <w:caps/>
          <w:highlight w:val="magenta"/>
        </w:rPr>
        <w:t>LGSCLLSKPVGRSEDLGGGVEVWFGHF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LRLGWKPFLNVDAT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RAFLRS</w:t>
      </w:r>
      <w:r>
        <w:rPr>
          <w:rFonts w:cs="Courier" w:ascii="Courier" w:hAnsi="Courier"/>
          <w:caps/>
        </w:rPr>
        <w:t>GLVH</w:t>
      </w:r>
      <w:r>
        <w:rPr>
          <w:rFonts w:cs="Courier" w:ascii="Courier" w:hAnsi="Courier"/>
          <w:caps/>
          <w:highlight w:val="green"/>
        </w:rPr>
        <w:t>DIMADMFRARPGDRLDDRDYGDFHKKIATLKVSYNRGKYIATVGCNGIKGAANTEKFECDGKTITV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EYFEKKLNTKLKYPHLPCVWVGSREKKNLVPMELCSIA</w:t>
      </w:r>
      <w:r>
        <w:rPr>
          <w:rFonts w:cs="Courier" w:ascii="Courier" w:hAnsi="Courier"/>
          <w:caps/>
        </w:rPr>
        <w:t>E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YRRKLTDF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SAMIKVAATPADVRKRKILDSVNGM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FA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YA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HF</w:t>
      </w:r>
      <w:r>
        <w:rPr>
          <w:rFonts w:cs="Courier" w:ascii="Courier" w:hAnsi="Courier"/>
          <w:caps/>
          <w:highlight w:val="yellow"/>
        </w:rPr>
        <w:t>GRVLPTPKLVYGDKECSSIVPRDGVWNMRNMKFIEAKAMNSFGLINITRCGDREIDFFISALTKAGREMGMSM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LFNRPCGIRDLESTMKMA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F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IFVIINRKGDPAYEIVKRVGDLDLKIT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I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KNVTGRNGPDPSTMANICLKLNAKLGGINNLISRDFRPKMLLN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VIIMGADVTHPGAD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DSGKPSIAAVVGSVDPRAS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CCEIR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S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EYIEDMENMVYNLLRKFNRAAGATSTGK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IIFYRDGVSE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AKVLEWELSAIRKACMKLEVGYNPPVTFI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TRLFPED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DECGRGKNVPPGTIVDNTIVHPV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FFLVSH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SRPTHYHVLWDDSKF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AND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MLTYYMCYLFTRCTRSVSYPAPCYYSHLVAFRG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YY</w:t>
      </w:r>
      <w:r>
        <w:rPr>
          <w:rFonts w:cs="Courier" w:ascii="Courier" w:hAnsi="Courier"/>
          <w:caps/>
        </w:rPr>
        <w:t>DNLTGN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VSSTA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HIDSTRDLSFIYRVSLIEH</w:t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  <w:r>
        <w:br w:type="page"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</w:rPr>
      </w:r>
    </w:p>
    <w:p>
      <w:pPr>
        <w:pStyle w:val="Heading"/>
        <w:rPr/>
      </w:pPr>
      <w:r>
        <w:rPr/>
        <w:t>Hsap\Ago2</w:t>
      </w:r>
    </w:p>
    <w:p>
      <w:pPr>
        <w:pStyle w:val="Heading"/>
        <w:rPr/>
      </w:pPr>
      <w:r>
        <w:rPr/>
      </w:r>
    </w:p>
    <w:p>
      <w:pPr>
        <w:pStyle w:val="Normal"/>
        <w:rPr>
          <w:rFonts w:ascii="Courier" w:hAnsi="Courier" w:cs="Courier"/>
          <w:caps/>
        </w:rPr>
      </w:pPr>
      <w:r>
        <w:rPr>
          <w:rFonts w:cs="Courier" w:ascii="Courier" w:hAnsi="Courier"/>
          <w:caps/>
          <w:highlight w:val="cyan"/>
        </w:rPr>
        <w:t>mysgagpalappappppi</w:t>
      </w:r>
      <w:r>
        <w:rPr>
          <w:rFonts w:cs="Courier" w:ascii="Courier" w:hAnsi="Courier"/>
          <w:b/>
          <w:caps/>
          <w:color w:val="FF0000"/>
          <w:highlight w:val="cyan"/>
        </w:rPr>
        <w:t>q</w:t>
      </w:r>
      <w:r>
        <w:rPr>
          <w:rFonts w:cs="Courier" w:ascii="Courier" w:hAnsi="Courier"/>
          <w:caps/>
          <w:highlight w:val="cyan"/>
        </w:rPr>
        <w:t>gyafk</w:t>
      </w:r>
    </w:p>
    <w:p>
      <w:pPr>
        <w:pStyle w:val="Normal"/>
        <w:rPr/>
      </w:pPr>
      <w:r>
        <w:rPr>
          <w:rFonts w:cs="Courier" w:ascii="Courier" w:hAnsi="Courier"/>
          <w:caps/>
        </w:rPr>
        <w:t>ppprpdfgtsgrtik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nffemdipkidiyhyeldikpekcprrvnreivehmv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hfkt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ifgdrkpvfdgrknlytamplpigrdkvelevtlpgegkdrifkvsikwvscvsl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hdalsgrlpsvpfeti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dvvmrhlpsmry</w:t>
      </w:r>
      <w:r>
        <w:rPr>
          <w:rFonts w:cs="Courier" w:ascii="Courier" w:hAnsi="Courier"/>
          <w:caps/>
          <w:highlight w:val="magenta"/>
        </w:rPr>
        <w:t>tpvgrsfftasegcsnplgggrevwfgfh</w:t>
      </w:r>
      <w:r>
        <w:rPr>
          <w:rFonts w:cs="Courier" w:ascii="Courier" w:hAnsi="Courier"/>
          <w:b/>
          <w:caps/>
          <w:color w:val="FF0000"/>
          <w:highlight w:val="magenta"/>
        </w:rPr>
        <w:t>q</w:t>
      </w:r>
      <w:r>
        <w:rPr>
          <w:rFonts w:cs="Courier" w:ascii="Courier" w:hAnsi="Courier"/>
          <w:caps/>
          <w:highlight w:val="magenta"/>
        </w:rPr>
        <w:t>svrpslwkmmlnidvsatafyka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pviefvcevldfksiee</w:t>
      </w:r>
      <w:r>
        <w:rPr>
          <w:rFonts w:cs="Courier" w:ascii="Courier" w:hAnsi="Courier"/>
          <w:b/>
          <w:caps/>
          <w:color w:val="FF0000"/>
          <w:highlight w:val="green"/>
        </w:rPr>
        <w:t>qq</w:t>
      </w:r>
      <w:r>
        <w:rPr>
          <w:rFonts w:cs="Courier" w:ascii="Courier" w:hAnsi="Courier"/>
          <w:caps/>
          <w:highlight w:val="green"/>
        </w:rPr>
        <w:t>kpltds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rvkftkeikglkveithcg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mkrkyrvcnvtrrpash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fpl</w:t>
      </w:r>
      <w:r>
        <w:rPr>
          <w:rFonts w:cs="Courier" w:ascii="Courier" w:hAnsi="Courier"/>
          <w:b/>
          <w:caps/>
          <w:color w:val="FF0000"/>
          <w:highlight w:val="green"/>
        </w:rPr>
        <w:t>qq</w:t>
      </w:r>
      <w:r>
        <w:rPr>
          <w:rFonts w:cs="Courier" w:ascii="Courier" w:hAnsi="Courier"/>
          <w:caps/>
          <w:highlight w:val="green"/>
        </w:rPr>
        <w:t>esg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tvectva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yfkdrhklvlryphlpcl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vg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e</w:t>
      </w:r>
      <w:r>
        <w:rPr>
          <w:rFonts w:cs="Courier" w:ascii="Courier" w:hAnsi="Courier"/>
          <w:b/>
          <w:caps/>
          <w:color w:val="FF0000"/>
          <w:highlight w:val="green"/>
        </w:rPr>
        <w:t>q</w:t>
      </w:r>
      <w:r>
        <w:rPr>
          <w:rFonts w:cs="Courier" w:ascii="Courier" w:hAnsi="Courier"/>
          <w:caps/>
          <w:highlight w:val="green"/>
        </w:rPr>
        <w:t>khtylplevcniv</w:t>
      </w:r>
      <w:r>
        <w:rPr>
          <w:rFonts w:cs="Courier" w:ascii="Courier" w:hAnsi="Courier"/>
          <w:caps/>
        </w:rPr>
        <w:t>a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rcikkltdn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tstmiratarsapdr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eeisklmrsasfntd</w:t>
      </w:r>
      <w:r>
        <w:rPr>
          <w:rFonts w:cs="Courier" w:ascii="Courier" w:hAnsi="Courier"/>
          <w:caps/>
          <w:highlight w:val="yellow"/>
        </w:rPr>
        <w:t>pyvrefgimvkdemtdvtgrv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psilyggrnkaiatp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vwdmrnk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htgieikvwaiacfa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tevhlksfte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rkisrdagmp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cfckya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adsvepmfrhlkntyag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vvvilpgktpvyaevkrvgdtvlgmat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c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mkn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rtt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tlsnlclkinvklggvnnillp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rppvf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pviflgadvthppagdgkkpsiaavvgsmdahpnrycatvrv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hr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ei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dlaamvrell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ykstrfkptriifyrdgvseg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f</w:t>
      </w:r>
      <w:r>
        <w:rPr>
          <w:rFonts w:cs="Courier" w:ascii="Courier" w:hAnsi="Courier"/>
          <w:b/>
          <w:caps/>
          <w:color w:val="FF0000"/>
          <w:highlight w:val="yellow"/>
        </w:rPr>
        <w:t>qq</w:t>
      </w:r>
      <w:r>
        <w:rPr>
          <w:rFonts w:cs="Courier" w:ascii="Courier" w:hAnsi="Courier"/>
          <w:caps/>
          <w:highlight w:val="yellow"/>
        </w:rPr>
        <w:t>vlhhellaireaciklekd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pgitfivv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krhhtrlfctdknervgksgnipagttvdtkithptefdfylcshagi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gtsrpshyhvlwddnrfssdel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ilty</w:t>
      </w:r>
      <w:r>
        <w:rPr>
          <w:rFonts w:cs="Courier" w:ascii="Courier" w:hAnsi="Courier"/>
          <w:b/>
          <w:caps/>
          <w:color w:val="FF0000"/>
          <w:highlight w:val="yellow"/>
        </w:rPr>
        <w:t>q</w:t>
      </w:r>
      <w:r>
        <w:rPr>
          <w:rFonts w:cs="Courier" w:ascii="Courier" w:hAnsi="Courier"/>
          <w:caps/>
          <w:highlight w:val="yellow"/>
        </w:rPr>
        <w:t>lchtyvrctrsvsipapayyahlvafraryhl</w:t>
      </w:r>
      <w:r>
        <w:rPr>
          <w:rFonts w:cs="Courier" w:ascii="Courier" w:hAnsi="Courier"/>
          <w:caps/>
        </w:rPr>
        <w:t>vdkehdsaegshtsg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sngrdh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alakav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vh</w:t>
      </w:r>
      <w:r>
        <w:rPr>
          <w:rFonts w:cs="Courier" w:ascii="Courier" w:hAnsi="Courier"/>
          <w:b/>
          <w:caps/>
          <w:color w:val="FF0000"/>
        </w:rPr>
        <w:t>q</w:t>
      </w:r>
      <w:r>
        <w:rPr>
          <w:rFonts w:cs="Courier" w:ascii="Courier" w:hAnsi="Courier"/>
          <w:caps/>
        </w:rPr>
        <w:t>dtlrtmyf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Courier-Bold">
    <w:altName w:val="Courier"/>
    <w:charset w:val="00"/>
    <w:family w:val="modern"/>
    <w:pitch w:val="default"/>
  </w:font>
  <w:font w:name="ArialMT">
    <w:altName w:val="Arial"/>
    <w:charset w:val="00"/>
    <w:family w:val="swiss"/>
    <w:pitch w:val="default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/>
    <w:rPr>
      <w:rFonts w:ascii="Arial" w:hAnsi="Arial" w:cs="Arial"/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ext">
    <w:name w:val="Text"/>
    <w:basedOn w:val="Heading"/>
    <w:qFormat/>
    <w:pPr/>
    <w:rPr>
      <w:rFonts w:ascii="Arial" w:hAnsi="Arial" w:cs="Arial"/>
      <w:b w:val="false"/>
      <w:sz w:val="24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4:49:00Z</dcterms:created>
  <dc:creator>Michael Welte</dc:creator>
  <dc:description/>
  <cp:keywords/>
  <dc:language>en-US</dc:language>
  <cp:lastModifiedBy>Arno Müller</cp:lastModifiedBy>
  <cp:lastPrinted>2010-07-16T15:23:00Z</cp:lastPrinted>
  <dcterms:modified xsi:type="dcterms:W3CDTF">2010-11-17T14:49:00Z</dcterms:modified>
  <cp:revision>3</cp:revision>
  <dc:subject/>
  <dc:title>Dpse\GL19556</dc:title>
</cp:coreProperties>
</file>